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D23FB" w14:textId="2029E93D" w:rsidR="006976AF" w:rsidRPr="006976AF" w:rsidRDefault="006976AF" w:rsidP="006976AF">
      <w:pPr>
        <w:rPr>
          <w:rFonts w:ascii="Calibri" w:hAnsi="Calibri" w:cs="Calibri"/>
          <w:sz w:val="22"/>
          <w:szCs w:val="22"/>
        </w:rPr>
      </w:pPr>
      <w:r w:rsidRPr="006976AF">
        <w:rPr>
          <w:rFonts w:ascii="Calibri" w:hAnsi="Calibri" w:cs="Calibri"/>
          <w:sz w:val="22"/>
          <w:szCs w:val="22"/>
        </w:rPr>
        <w:t xml:space="preserve">APPENDIX </w:t>
      </w:r>
      <w:r w:rsidR="00655BDE">
        <w:rPr>
          <w:rFonts w:ascii="Calibri" w:hAnsi="Calibri" w:cs="Calibri"/>
          <w:sz w:val="22"/>
          <w:szCs w:val="22"/>
        </w:rPr>
        <w:t>2</w:t>
      </w:r>
      <w:r w:rsidRPr="006976AF">
        <w:rPr>
          <w:rFonts w:ascii="Calibri" w:hAnsi="Calibri" w:cs="Calibri"/>
          <w:sz w:val="22"/>
          <w:szCs w:val="22"/>
        </w:rPr>
        <w:t xml:space="preserve"> -- Retrieved publications that were excluded from data extraction</w:t>
      </w:r>
    </w:p>
    <w:p w14:paraId="1A2A2D0D" w14:textId="77777777" w:rsidR="006976AF" w:rsidRPr="006976AF" w:rsidRDefault="006976AF" w:rsidP="006976AF">
      <w:pPr>
        <w:rPr>
          <w:rFonts w:ascii="Calibri" w:hAnsi="Calibri" w:cs="Calibr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5"/>
        <w:gridCol w:w="2315"/>
        <w:gridCol w:w="2789"/>
        <w:gridCol w:w="2131"/>
      </w:tblGrid>
      <w:tr w:rsidR="006976AF" w:rsidRPr="006976AF" w14:paraId="14BDFD70" w14:textId="77777777" w:rsidTr="006976AF">
        <w:tc>
          <w:tcPr>
            <w:tcW w:w="2337" w:type="dxa"/>
          </w:tcPr>
          <w:p w14:paraId="758015D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uthor(s)</w:t>
            </w:r>
          </w:p>
        </w:tc>
        <w:tc>
          <w:tcPr>
            <w:tcW w:w="2337" w:type="dxa"/>
          </w:tcPr>
          <w:p w14:paraId="4DD314F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rticle Title</w:t>
            </w:r>
          </w:p>
        </w:tc>
        <w:tc>
          <w:tcPr>
            <w:tcW w:w="2338" w:type="dxa"/>
          </w:tcPr>
          <w:p w14:paraId="35D7968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itation</w:t>
            </w:r>
          </w:p>
        </w:tc>
        <w:tc>
          <w:tcPr>
            <w:tcW w:w="2338" w:type="dxa"/>
          </w:tcPr>
          <w:p w14:paraId="2AB59FB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Reason for Exclusion</w:t>
            </w:r>
          </w:p>
        </w:tc>
      </w:tr>
      <w:tr w:rsidR="006976AF" w:rsidRPr="006976AF" w14:paraId="70614B2D" w14:textId="77777777" w:rsidTr="006976AF">
        <w:tc>
          <w:tcPr>
            <w:tcW w:w="2337" w:type="dxa"/>
          </w:tcPr>
          <w:p w14:paraId="57B07B1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Hurwitz EL, Li D, Guillen J, et al.</w:t>
            </w:r>
          </w:p>
        </w:tc>
        <w:tc>
          <w:tcPr>
            <w:tcW w:w="2337" w:type="dxa"/>
          </w:tcPr>
          <w:p w14:paraId="2870080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Variations in Patterns of Utilization and Charges for the Care of Neck Pain in North Carolina, 2000 to 2009: A Statewide Claims' Data Analysis</w:t>
            </w:r>
          </w:p>
        </w:tc>
        <w:tc>
          <w:tcPr>
            <w:tcW w:w="2338" w:type="dxa"/>
          </w:tcPr>
          <w:p w14:paraId="6CF12ED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Manipulative &amp; Physiological Therapeutics 2016;39(4):240-51. DOI: 10.1016/j.jmpt.2016.02.007</w:t>
            </w:r>
          </w:p>
        </w:tc>
        <w:tc>
          <w:tcPr>
            <w:tcW w:w="2338" w:type="dxa"/>
          </w:tcPr>
          <w:p w14:paraId="7B9DD0D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2A831BF5" w14:textId="77777777" w:rsidTr="006976AF">
        <w:tc>
          <w:tcPr>
            <w:tcW w:w="2337" w:type="dxa"/>
          </w:tcPr>
          <w:p w14:paraId="5F8DE86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Marrie RA,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Hadjimichael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O, Vollmer T</w:t>
            </w:r>
          </w:p>
        </w:tc>
        <w:tc>
          <w:tcPr>
            <w:tcW w:w="2337" w:type="dxa"/>
          </w:tcPr>
          <w:p w14:paraId="621A407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Predictors of alternative medicine use by multiple sclerosis patients</w:t>
            </w:r>
          </w:p>
        </w:tc>
        <w:tc>
          <w:tcPr>
            <w:tcW w:w="2338" w:type="dxa"/>
          </w:tcPr>
          <w:p w14:paraId="2426F44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Multiple Sclerosis Oct 2003;9(5):461-6</w:t>
            </w:r>
          </w:p>
        </w:tc>
        <w:tc>
          <w:tcPr>
            <w:tcW w:w="2338" w:type="dxa"/>
          </w:tcPr>
          <w:p w14:paraId="0576681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347DFA8E" w14:textId="77777777" w:rsidTr="006976AF">
        <w:tc>
          <w:tcPr>
            <w:tcW w:w="2337" w:type="dxa"/>
          </w:tcPr>
          <w:p w14:paraId="02D4604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Lalji R, Hofstetter L, Kongsted A, et al.</w:t>
            </w:r>
          </w:p>
        </w:tc>
        <w:tc>
          <w:tcPr>
            <w:tcW w:w="2337" w:type="dxa"/>
          </w:tcPr>
          <w:p w14:paraId="287EF25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he Swiss chiropractic practice-based research network: a population-based cross-sectional study to inform future musculoskeletal research</w:t>
            </w:r>
          </w:p>
        </w:tc>
        <w:tc>
          <w:tcPr>
            <w:tcW w:w="2338" w:type="dxa"/>
          </w:tcPr>
          <w:p w14:paraId="2924C0D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cientific Reports 2023;13(1):5655-NA. DOI: 10.1038/s41598-023-32437-3</w:t>
            </w:r>
          </w:p>
        </w:tc>
        <w:tc>
          <w:tcPr>
            <w:tcW w:w="2338" w:type="dxa"/>
          </w:tcPr>
          <w:p w14:paraId="0205D30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268EC9AB" w14:textId="77777777" w:rsidTr="006976AF">
        <w:tc>
          <w:tcPr>
            <w:tcW w:w="2337" w:type="dxa"/>
          </w:tcPr>
          <w:p w14:paraId="6001DDD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Buser Z, Ortega B,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D'Oro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A, et al.</w:t>
            </w:r>
          </w:p>
        </w:tc>
        <w:tc>
          <w:tcPr>
            <w:tcW w:w="2337" w:type="dxa"/>
          </w:tcPr>
          <w:p w14:paraId="42A8AA8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pine Degenerative Conditions and Their Treatments: National Trends in the United States of America</w:t>
            </w:r>
          </w:p>
        </w:tc>
        <w:tc>
          <w:tcPr>
            <w:tcW w:w="2338" w:type="dxa"/>
          </w:tcPr>
          <w:p w14:paraId="5BA27E3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Global Spine Journal 2017;8(1):57-67. DOI: 10.1177/2192568217696688</w:t>
            </w:r>
          </w:p>
        </w:tc>
        <w:tc>
          <w:tcPr>
            <w:tcW w:w="2338" w:type="dxa"/>
          </w:tcPr>
          <w:p w14:paraId="03D1E6C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 chiropractic data collected</w:t>
            </w:r>
          </w:p>
        </w:tc>
      </w:tr>
      <w:tr w:rsidR="006976AF" w:rsidRPr="006976AF" w14:paraId="642B73E9" w14:textId="77777777" w:rsidTr="006976AF">
        <w:tc>
          <w:tcPr>
            <w:tcW w:w="2337" w:type="dxa"/>
          </w:tcPr>
          <w:p w14:paraId="4EDB5E2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Rosa J, Burke JR</w:t>
            </w:r>
          </w:p>
        </w:tc>
        <w:tc>
          <w:tcPr>
            <w:tcW w:w="2337" w:type="dxa"/>
          </w:tcPr>
          <w:p w14:paraId="50B76DA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hanges in Opioid Therapy Use by an Interprofessional Primary Care Team: A Descriptive Study of Opioid Prescription Data</w:t>
            </w:r>
          </w:p>
        </w:tc>
        <w:tc>
          <w:tcPr>
            <w:tcW w:w="2338" w:type="dxa"/>
          </w:tcPr>
          <w:p w14:paraId="27F7ADE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Manipulative &amp; Physiological Therapeutics 2021;44(3):186-195. DOI: 10.1016/j.jmpt.2021.01.003</w:t>
            </w:r>
          </w:p>
        </w:tc>
        <w:tc>
          <w:tcPr>
            <w:tcW w:w="2338" w:type="dxa"/>
          </w:tcPr>
          <w:p w14:paraId="63D7AD9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09F5F476" w14:textId="77777777" w:rsidTr="006976AF">
        <w:tc>
          <w:tcPr>
            <w:tcW w:w="2337" w:type="dxa"/>
          </w:tcPr>
          <w:p w14:paraId="720AADB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Iachina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M, Garvik OS,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Ljungdalh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PS, et al.</w:t>
            </w:r>
          </w:p>
        </w:tc>
        <w:tc>
          <w:tcPr>
            <w:tcW w:w="2337" w:type="dxa"/>
          </w:tcPr>
          <w:p w14:paraId="1EB78A9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he clinical back pain courses described by information available in Danish central registries</w:t>
            </w:r>
          </w:p>
        </w:tc>
        <w:tc>
          <w:tcPr>
            <w:tcW w:w="2338" w:type="dxa"/>
          </w:tcPr>
          <w:p w14:paraId="024DA55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C Health Services Research 2022;22(1):36-NA. DOI: 10.1186/s12913-021-07409-w</w:t>
            </w:r>
          </w:p>
        </w:tc>
        <w:tc>
          <w:tcPr>
            <w:tcW w:w="2338" w:type="dxa"/>
          </w:tcPr>
          <w:p w14:paraId="77CCE18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Data pooled with data from patients who have not received chiropractic care</w:t>
            </w:r>
          </w:p>
        </w:tc>
      </w:tr>
      <w:tr w:rsidR="006976AF" w:rsidRPr="006976AF" w14:paraId="18BC08B1" w14:textId="77777777" w:rsidTr="006976AF">
        <w:tc>
          <w:tcPr>
            <w:tcW w:w="2337" w:type="dxa"/>
          </w:tcPr>
          <w:p w14:paraId="3BAFFE4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da Silva T, Mills K, Kongsted A, et al.</w:t>
            </w:r>
          </w:p>
        </w:tc>
        <w:tc>
          <w:tcPr>
            <w:tcW w:w="2337" w:type="dxa"/>
          </w:tcPr>
          <w:p w14:paraId="69B9BD9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What Is the Personal Impact of Recurrences of Low Back Pain?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Subanalysis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of an Inception Cohort Study</w:t>
            </w:r>
          </w:p>
        </w:tc>
        <w:tc>
          <w:tcPr>
            <w:tcW w:w="2338" w:type="dxa"/>
          </w:tcPr>
          <w:p w14:paraId="15ABD3C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The Journal of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Orthopaedic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and Sports Physical Therapy 2020;50(6):294-300. DOI: 10.2519/jospt.2020.9345</w:t>
            </w:r>
          </w:p>
        </w:tc>
        <w:tc>
          <w:tcPr>
            <w:tcW w:w="2338" w:type="dxa"/>
          </w:tcPr>
          <w:p w14:paraId="7BE8456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chiropractic patient registry</w:t>
            </w:r>
          </w:p>
        </w:tc>
      </w:tr>
      <w:tr w:rsidR="006976AF" w:rsidRPr="006976AF" w14:paraId="5E3D4FD4" w14:textId="77777777" w:rsidTr="006976AF">
        <w:tc>
          <w:tcPr>
            <w:tcW w:w="2337" w:type="dxa"/>
          </w:tcPr>
          <w:p w14:paraId="00A63AA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Hartvigsen J, Davidsen M, Sogaard K, et al.</w:t>
            </w:r>
          </w:p>
        </w:tc>
        <w:tc>
          <w:tcPr>
            <w:tcW w:w="2337" w:type="dxa"/>
          </w:tcPr>
          <w:p w14:paraId="0424F60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elf-reported musculoskeletal pain predicts long-term increase in general health care use: a population-based cohort study with 20-year follow-up</w:t>
            </w:r>
          </w:p>
        </w:tc>
        <w:tc>
          <w:tcPr>
            <w:tcW w:w="2338" w:type="dxa"/>
          </w:tcPr>
          <w:p w14:paraId="18FF50D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candinavian Journal of Public Health Nov 2014;42(7):698-704. DOI: 10.1177/1403494814542263</w:t>
            </w:r>
          </w:p>
        </w:tc>
        <w:tc>
          <w:tcPr>
            <w:tcW w:w="2338" w:type="dxa"/>
          </w:tcPr>
          <w:p w14:paraId="15CC6B4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Retrospective, project-based data collection.</w:t>
            </w:r>
          </w:p>
        </w:tc>
      </w:tr>
      <w:tr w:rsidR="006976AF" w:rsidRPr="006976AF" w14:paraId="4504F681" w14:textId="77777777" w:rsidTr="006976AF">
        <w:tc>
          <w:tcPr>
            <w:tcW w:w="2337" w:type="dxa"/>
          </w:tcPr>
          <w:p w14:paraId="712C68C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Evans MW,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Ndetan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H, Hawk C</w:t>
            </w:r>
          </w:p>
        </w:tc>
        <w:tc>
          <w:tcPr>
            <w:tcW w:w="2337" w:type="dxa"/>
          </w:tcPr>
          <w:p w14:paraId="4FBBF0B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Use of chiropractic or osteopathic manipulation by adults aged 50 and older: An analysis of data from the 2007 National Health Interview Survey</w:t>
            </w:r>
          </w:p>
        </w:tc>
        <w:tc>
          <w:tcPr>
            <w:tcW w:w="2338" w:type="dxa"/>
          </w:tcPr>
          <w:p w14:paraId="780E30E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opics in Integrative Health Care 2010;1(2):Online access only 16 p</w:t>
            </w:r>
          </w:p>
        </w:tc>
        <w:tc>
          <w:tcPr>
            <w:tcW w:w="2338" w:type="dxa"/>
          </w:tcPr>
          <w:p w14:paraId="5378313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71EFB169" w14:textId="77777777" w:rsidTr="006976AF">
        <w:tc>
          <w:tcPr>
            <w:tcW w:w="2337" w:type="dxa"/>
          </w:tcPr>
          <w:p w14:paraId="6A717F7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Kania-Richmond A, Weeks L, Scholten J, et al.</w:t>
            </w:r>
          </w:p>
        </w:tc>
        <w:tc>
          <w:tcPr>
            <w:tcW w:w="2337" w:type="dxa"/>
          </w:tcPr>
          <w:p w14:paraId="1F32DDF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Evaluating the feasibility of using online software to collect patient information in a chiropractic practice-based research network</w:t>
            </w:r>
          </w:p>
        </w:tc>
        <w:tc>
          <w:tcPr>
            <w:tcW w:w="2338" w:type="dxa"/>
          </w:tcPr>
          <w:p w14:paraId="7D79B38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the Canadian Chiropractic Association 2016;60(1):93-105</w:t>
            </w:r>
          </w:p>
        </w:tc>
        <w:tc>
          <w:tcPr>
            <w:tcW w:w="2338" w:type="dxa"/>
          </w:tcPr>
          <w:p w14:paraId="40EA273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Prospectively collected data. Project-based.</w:t>
            </w:r>
          </w:p>
        </w:tc>
      </w:tr>
      <w:tr w:rsidR="006976AF" w:rsidRPr="006976AF" w14:paraId="3DDD6BCE" w14:textId="77777777" w:rsidTr="006976AF">
        <w:tc>
          <w:tcPr>
            <w:tcW w:w="2337" w:type="dxa"/>
          </w:tcPr>
          <w:p w14:paraId="1376051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Lalji R, Muñoz Laguna J, Kauth J, et al.</w:t>
            </w:r>
          </w:p>
        </w:tc>
        <w:tc>
          <w:tcPr>
            <w:tcW w:w="2337" w:type="dxa"/>
          </w:tcPr>
          <w:p w14:paraId="31AD948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What Gets Measured Gets Managed: A Scoping Review of Musculoskeletal Research </w:t>
            </w: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>Conducted Within Practice-Based Research Networks</w:t>
            </w:r>
          </w:p>
        </w:tc>
        <w:tc>
          <w:tcPr>
            <w:tcW w:w="2338" w:type="dxa"/>
          </w:tcPr>
          <w:p w14:paraId="6B27C4B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>American Journal of Physical Medicine &amp; Rehabilitation 2024;103(9):e113-e121</w:t>
            </w:r>
          </w:p>
        </w:tc>
        <w:tc>
          <w:tcPr>
            <w:tcW w:w="2338" w:type="dxa"/>
          </w:tcPr>
          <w:p w14:paraId="6FB2EA8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6976AF" w:rsidRPr="006976AF" w14:paraId="02B11C0F" w14:textId="77777777" w:rsidTr="006976AF">
        <w:tc>
          <w:tcPr>
            <w:tcW w:w="2337" w:type="dxa"/>
          </w:tcPr>
          <w:p w14:paraId="727DA16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Ndetan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H, Evans MW, Hawk C, et al.</w:t>
            </w:r>
          </w:p>
        </w:tc>
        <w:tc>
          <w:tcPr>
            <w:tcW w:w="2337" w:type="dxa"/>
          </w:tcPr>
          <w:p w14:paraId="58A648B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hiropractic or Osteopathic Manipulation for Children in the United States: An Analysis of Data from the 2007 National Health Interview Survey</w:t>
            </w:r>
          </w:p>
        </w:tc>
        <w:tc>
          <w:tcPr>
            <w:tcW w:w="2338" w:type="dxa"/>
          </w:tcPr>
          <w:p w14:paraId="7E40227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Alternative &amp; Complementary Medicine 2012;18(4):347-353. DOI: 10.1089/acm.2011.0268</w:t>
            </w:r>
          </w:p>
        </w:tc>
        <w:tc>
          <w:tcPr>
            <w:tcW w:w="2338" w:type="dxa"/>
          </w:tcPr>
          <w:p w14:paraId="7D78145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7E2B4B90" w14:textId="77777777" w:rsidTr="006976AF">
        <w:tc>
          <w:tcPr>
            <w:tcW w:w="2337" w:type="dxa"/>
          </w:tcPr>
          <w:p w14:paraId="5F8E25D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Young KJ, Fitzgerald J, Field J, et al.</w:t>
            </w:r>
          </w:p>
        </w:tc>
        <w:tc>
          <w:tcPr>
            <w:tcW w:w="2337" w:type="dxa"/>
          </w:tcPr>
          <w:p w14:paraId="6B4DAFD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 descriptive analysis of the contents of Care Response, an international data set of patient-reported outcomes for chiropractic patients</w:t>
            </w:r>
          </w:p>
        </w:tc>
        <w:tc>
          <w:tcPr>
            <w:tcW w:w="2338" w:type="dxa"/>
          </w:tcPr>
          <w:p w14:paraId="1E60F2E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hiropractic &amp; Manual Therapies 2023;31(1):1-8. DOI: 10.1186/s12998-023-00509-w</w:t>
            </w:r>
          </w:p>
        </w:tc>
        <w:tc>
          <w:tcPr>
            <w:tcW w:w="2338" w:type="dxa"/>
          </w:tcPr>
          <w:p w14:paraId="0853492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chiropractic patient registry</w:t>
            </w:r>
          </w:p>
        </w:tc>
      </w:tr>
      <w:tr w:rsidR="006976AF" w:rsidRPr="006976AF" w14:paraId="6DE551BB" w14:textId="77777777" w:rsidTr="006976AF">
        <w:tc>
          <w:tcPr>
            <w:tcW w:w="2337" w:type="dxa"/>
          </w:tcPr>
          <w:p w14:paraId="5DFEDC0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rager RJ, Cupler ZA, Srinivasan R, et al.</w:t>
            </w:r>
          </w:p>
        </w:tc>
        <w:tc>
          <w:tcPr>
            <w:tcW w:w="2337" w:type="dxa"/>
          </w:tcPr>
          <w:p w14:paraId="154CF1F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ssociation between chiropractic spinal manipulation and gabapentin prescription in adults with radicular low back pain: retrospective cohort study using US data</w:t>
            </w:r>
          </w:p>
        </w:tc>
        <w:tc>
          <w:tcPr>
            <w:tcW w:w="2338" w:type="dxa"/>
          </w:tcPr>
          <w:p w14:paraId="43EB1AE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J Open 2023;13(7):e073258. DOI: 10.1136/bmjopen-2023-073258</w:t>
            </w:r>
          </w:p>
        </w:tc>
        <w:tc>
          <w:tcPr>
            <w:tcW w:w="2338" w:type="dxa"/>
          </w:tcPr>
          <w:p w14:paraId="2D749E3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dministrative data only. No clinical outcomes.</w:t>
            </w:r>
          </w:p>
        </w:tc>
      </w:tr>
      <w:tr w:rsidR="006976AF" w:rsidRPr="006976AF" w14:paraId="12584055" w14:textId="77777777" w:rsidTr="006976AF">
        <w:tc>
          <w:tcPr>
            <w:tcW w:w="2337" w:type="dxa"/>
          </w:tcPr>
          <w:p w14:paraId="117D58E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Trager RJ,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Gliedt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JA, Labak CM, et al.</w:t>
            </w:r>
          </w:p>
        </w:tc>
        <w:tc>
          <w:tcPr>
            <w:tcW w:w="2337" w:type="dxa"/>
          </w:tcPr>
          <w:p w14:paraId="10C8C4B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ssociation between spinal manipulative therapy and lumbar spine reoperation after discectomy: a retrospective cohort study</w:t>
            </w:r>
          </w:p>
        </w:tc>
        <w:tc>
          <w:tcPr>
            <w:tcW w:w="2338" w:type="dxa"/>
          </w:tcPr>
          <w:p w14:paraId="012FE47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C Musculoskeletal Disorders 2024;25(1):46-NA. DOI: 10.1186/s12891-024-07166-x</w:t>
            </w:r>
          </w:p>
        </w:tc>
        <w:tc>
          <w:tcPr>
            <w:tcW w:w="2338" w:type="dxa"/>
          </w:tcPr>
          <w:p w14:paraId="255D963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dministrative data only. No clinical outcomes.</w:t>
            </w:r>
          </w:p>
        </w:tc>
      </w:tr>
      <w:tr w:rsidR="006976AF" w:rsidRPr="006976AF" w14:paraId="20A69A5E" w14:textId="77777777" w:rsidTr="006976AF">
        <w:tc>
          <w:tcPr>
            <w:tcW w:w="2337" w:type="dxa"/>
          </w:tcPr>
          <w:p w14:paraId="5EA8AA0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im CG, Kongsted A, Downie A, et al.</w:t>
            </w:r>
          </w:p>
        </w:tc>
        <w:tc>
          <w:tcPr>
            <w:tcW w:w="2337" w:type="dxa"/>
          </w:tcPr>
          <w:p w14:paraId="078F7FA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emporal stability of self-reported visual back pain trajectories</w:t>
            </w:r>
          </w:p>
        </w:tc>
        <w:tc>
          <w:tcPr>
            <w:tcW w:w="2338" w:type="dxa"/>
          </w:tcPr>
          <w:p w14:paraId="27213F8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PAIN 2022;163(11):e1104-e1114. DOI: 10.1097/j.pain.0000000000002661</w:t>
            </w:r>
          </w:p>
        </w:tc>
        <w:tc>
          <w:tcPr>
            <w:tcW w:w="2338" w:type="dxa"/>
          </w:tcPr>
          <w:p w14:paraId="418EDC4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Prospectively collected data. Project-based.</w:t>
            </w:r>
          </w:p>
        </w:tc>
      </w:tr>
      <w:tr w:rsidR="006976AF" w:rsidRPr="006976AF" w14:paraId="2EC98459" w14:textId="77777777" w:rsidTr="006976AF">
        <w:tc>
          <w:tcPr>
            <w:tcW w:w="2337" w:type="dxa"/>
          </w:tcPr>
          <w:p w14:paraId="327CCF8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ensen RK, Ris I, Linnebjerg E, et al.</w:t>
            </w:r>
          </w:p>
        </w:tc>
        <w:tc>
          <w:tcPr>
            <w:tcW w:w="2337" w:type="dxa"/>
          </w:tcPr>
          <w:p w14:paraId="7933586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The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utilisation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of regulated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standardised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care packages by Danish chiropractors: a mixed methods study</w:t>
            </w:r>
          </w:p>
        </w:tc>
        <w:tc>
          <w:tcPr>
            <w:tcW w:w="2338" w:type="dxa"/>
          </w:tcPr>
          <w:p w14:paraId="41D3046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hiropractic &amp; Manual Therapies 2022;30(1):1-13. DOI: 10.1186/s12998-022-00423-7</w:t>
            </w:r>
          </w:p>
        </w:tc>
        <w:tc>
          <w:tcPr>
            <w:tcW w:w="2338" w:type="dxa"/>
          </w:tcPr>
          <w:p w14:paraId="575D3BB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09C42891" w14:textId="77777777" w:rsidTr="006976AF">
        <w:tc>
          <w:tcPr>
            <w:tcW w:w="2337" w:type="dxa"/>
          </w:tcPr>
          <w:p w14:paraId="03E7172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Hansen A,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Morsø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L, Stochkendahl MJ, et al.</w:t>
            </w:r>
          </w:p>
        </w:tc>
        <w:tc>
          <w:tcPr>
            <w:tcW w:w="2337" w:type="dxa"/>
          </w:tcPr>
          <w:p w14:paraId="536F542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Demographic and clinical characteristics of patients with low back pain in primary and secondary care settings in Southern Denmark</w:t>
            </w:r>
          </w:p>
        </w:tc>
        <w:tc>
          <w:tcPr>
            <w:tcW w:w="2338" w:type="dxa"/>
          </w:tcPr>
          <w:p w14:paraId="70FC767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candinavian Journal of Primary Health Care 2023;41(2):152-159. DOI: 10.1080/02813432.2023.2196548</w:t>
            </w:r>
          </w:p>
        </w:tc>
        <w:tc>
          <w:tcPr>
            <w:tcW w:w="2338" w:type="dxa"/>
          </w:tcPr>
          <w:p w14:paraId="2058CD2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7FC0A940" w14:textId="77777777" w:rsidTr="006976AF">
        <w:tc>
          <w:tcPr>
            <w:tcW w:w="2337" w:type="dxa"/>
          </w:tcPr>
          <w:p w14:paraId="455507C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abatino MJ, Burroughs PJ, Moore HG, et al.</w:t>
            </w:r>
          </w:p>
        </w:tc>
        <w:tc>
          <w:tcPr>
            <w:tcW w:w="2337" w:type="dxa"/>
          </w:tcPr>
          <w:p w14:paraId="6A17897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pine coding transition from ICD-9 to ICD-10: Not taking advantage of the specificity of a more granular system</w:t>
            </w:r>
          </w:p>
        </w:tc>
        <w:tc>
          <w:tcPr>
            <w:tcW w:w="2338" w:type="dxa"/>
          </w:tcPr>
          <w:p w14:paraId="2400D0C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rth American Spine Society Journal 2020;4(NA):100035-NA. DOI: 10.1016/j.xnsj.2020.100035</w:t>
            </w:r>
          </w:p>
        </w:tc>
        <w:tc>
          <w:tcPr>
            <w:tcW w:w="2338" w:type="dxa"/>
          </w:tcPr>
          <w:p w14:paraId="4E57220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48BFB1B8" w14:textId="77777777" w:rsidTr="006976AF">
        <w:tc>
          <w:tcPr>
            <w:tcW w:w="2337" w:type="dxa"/>
          </w:tcPr>
          <w:p w14:paraId="1D29E62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elbeck J</w:t>
            </w:r>
          </w:p>
        </w:tc>
        <w:tc>
          <w:tcPr>
            <w:tcW w:w="2337" w:type="dxa"/>
          </w:tcPr>
          <w:p w14:paraId="6B6E266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eing data driven</w:t>
            </w:r>
          </w:p>
        </w:tc>
        <w:tc>
          <w:tcPr>
            <w:tcW w:w="2338" w:type="dxa"/>
          </w:tcPr>
          <w:p w14:paraId="7BC5046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anadian Chiropractor 2018;23(6):4-4</w:t>
            </w:r>
          </w:p>
        </w:tc>
        <w:tc>
          <w:tcPr>
            <w:tcW w:w="2338" w:type="dxa"/>
          </w:tcPr>
          <w:p w14:paraId="5046D75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chiropractic patient registry</w:t>
            </w:r>
          </w:p>
        </w:tc>
      </w:tr>
      <w:tr w:rsidR="006976AF" w:rsidRPr="006976AF" w14:paraId="6EAD063D" w14:textId="77777777" w:rsidTr="006976AF">
        <w:tc>
          <w:tcPr>
            <w:tcW w:w="2337" w:type="dxa"/>
          </w:tcPr>
          <w:p w14:paraId="7D11B18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Hawk C,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Ndetan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H, Evans MW</w:t>
            </w:r>
          </w:p>
        </w:tc>
        <w:tc>
          <w:tcPr>
            <w:tcW w:w="2337" w:type="dxa"/>
          </w:tcPr>
          <w:p w14:paraId="2AD3EE5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Potential role of complementary and alternative health care providers in chronic disease prevention and health promotion: an analysis of National Health Interview Survey data</w:t>
            </w:r>
          </w:p>
        </w:tc>
        <w:tc>
          <w:tcPr>
            <w:tcW w:w="2338" w:type="dxa"/>
          </w:tcPr>
          <w:p w14:paraId="1F6B744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Preventive Medicine Jan 2012;54(1):18-22. DOI: 10.1016/j.ypmed.2011.07.002</w:t>
            </w:r>
          </w:p>
        </w:tc>
        <w:tc>
          <w:tcPr>
            <w:tcW w:w="2338" w:type="dxa"/>
          </w:tcPr>
          <w:p w14:paraId="78584DC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797815B0" w14:textId="77777777" w:rsidTr="006976AF">
        <w:tc>
          <w:tcPr>
            <w:tcW w:w="2337" w:type="dxa"/>
          </w:tcPr>
          <w:p w14:paraId="7ED5337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Hudson K, Cost B, Greenstein J</w:t>
            </w:r>
          </w:p>
        </w:tc>
        <w:tc>
          <w:tcPr>
            <w:tcW w:w="2337" w:type="dxa"/>
          </w:tcPr>
          <w:p w14:paraId="542540D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Unlocking the Future: Chiropractic Future Strategic Plan Data Lake Project</w:t>
            </w:r>
          </w:p>
        </w:tc>
        <w:tc>
          <w:tcPr>
            <w:tcW w:w="2338" w:type="dxa"/>
          </w:tcPr>
          <w:p w14:paraId="343455E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merican Chiropractor 2024;46(8):16-16</w:t>
            </w:r>
          </w:p>
        </w:tc>
        <w:tc>
          <w:tcPr>
            <w:tcW w:w="2338" w:type="dxa"/>
          </w:tcPr>
          <w:p w14:paraId="56CFB5A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original article - editorial or letter to the editor</w:t>
            </w:r>
          </w:p>
        </w:tc>
      </w:tr>
      <w:tr w:rsidR="006976AF" w:rsidRPr="006976AF" w14:paraId="779D4E70" w14:textId="77777777" w:rsidTr="006976AF">
        <w:tc>
          <w:tcPr>
            <w:tcW w:w="2337" w:type="dxa"/>
          </w:tcPr>
          <w:p w14:paraId="0EE4FB3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mith M, Carber L</w:t>
            </w:r>
          </w:p>
        </w:tc>
        <w:tc>
          <w:tcPr>
            <w:tcW w:w="2337" w:type="dxa"/>
          </w:tcPr>
          <w:p w14:paraId="01867DF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A compilation of chiropractic and complementary/alternative </w:t>
            </w: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>medicine (CAM) data from public-use national surveys: report on a health-services research resource for the chiropractic and CAM scientific community</w:t>
            </w:r>
          </w:p>
        </w:tc>
        <w:tc>
          <w:tcPr>
            <w:tcW w:w="2338" w:type="dxa"/>
          </w:tcPr>
          <w:p w14:paraId="1F9B58C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Journal of Manipulative &amp; Physiological Therapeutics </w:t>
            </w: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>2002;25(9):573-578. DOI: 10.1067/mmt.2002.128366</w:t>
            </w:r>
          </w:p>
        </w:tc>
        <w:tc>
          <w:tcPr>
            <w:tcW w:w="2338" w:type="dxa"/>
          </w:tcPr>
          <w:p w14:paraId="25A9A14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>Wrong outcomes</w:t>
            </w:r>
          </w:p>
        </w:tc>
      </w:tr>
      <w:tr w:rsidR="006976AF" w:rsidRPr="006976AF" w14:paraId="7598C023" w14:textId="77777777" w:rsidTr="006976AF">
        <w:tc>
          <w:tcPr>
            <w:tcW w:w="2337" w:type="dxa"/>
          </w:tcPr>
          <w:p w14:paraId="68D709D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Ekholm O, Hesse U, Davidsen M, et al.</w:t>
            </w:r>
          </w:p>
        </w:tc>
        <w:tc>
          <w:tcPr>
            <w:tcW w:w="2337" w:type="dxa"/>
          </w:tcPr>
          <w:p w14:paraId="1CA296E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he study design and characteristics of the Danish national health interview surveys</w:t>
            </w:r>
          </w:p>
        </w:tc>
        <w:tc>
          <w:tcPr>
            <w:tcW w:w="2338" w:type="dxa"/>
          </w:tcPr>
          <w:p w14:paraId="24836B5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candinavian Journal of Public Health 2009;37(7):758-765. DOI: 10.1177/1403494809341095</w:t>
            </w:r>
          </w:p>
        </w:tc>
        <w:tc>
          <w:tcPr>
            <w:tcW w:w="2338" w:type="dxa"/>
          </w:tcPr>
          <w:p w14:paraId="60BAB40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6976AF" w:rsidRPr="006976AF" w14:paraId="7BDECFC0" w14:textId="77777777" w:rsidTr="006976AF">
        <w:tc>
          <w:tcPr>
            <w:tcW w:w="2337" w:type="dxa"/>
          </w:tcPr>
          <w:p w14:paraId="000FF1E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Davis BA, Dunn AS, Golley DJ, et al.</w:t>
            </w:r>
          </w:p>
        </w:tc>
        <w:tc>
          <w:tcPr>
            <w:tcW w:w="2337" w:type="dxa"/>
          </w:tcPr>
          <w:p w14:paraId="7EBF259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hiropractic Clinical Outcomes Among Older Adult Male Veterans With Chronic Lower Back Pain: A Retrospective Review of Quality-Assurance Data</w:t>
            </w:r>
          </w:p>
        </w:tc>
        <w:tc>
          <w:tcPr>
            <w:tcW w:w="2338" w:type="dxa"/>
          </w:tcPr>
          <w:p w14:paraId="0613194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Chiropractic Medicine 2022;21(2):77-82. DOI: 10.1016/j.jcm.2022.02.004</w:t>
            </w:r>
          </w:p>
        </w:tc>
        <w:tc>
          <w:tcPr>
            <w:tcW w:w="2338" w:type="dxa"/>
          </w:tcPr>
          <w:p w14:paraId="25BDC29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5FD0AD1F" w14:textId="77777777" w:rsidTr="006976AF">
        <w:tc>
          <w:tcPr>
            <w:tcW w:w="2337" w:type="dxa"/>
          </w:tcPr>
          <w:p w14:paraId="2DD5021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Licciardone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JC, Pandya V</w:t>
            </w:r>
          </w:p>
        </w:tc>
        <w:tc>
          <w:tcPr>
            <w:tcW w:w="2337" w:type="dxa"/>
          </w:tcPr>
          <w:p w14:paraId="5FBE2A9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Use of Complementary Health Approaches for Chronic Low-Back Pain: A Pain Research Registry-Based Study</w:t>
            </w:r>
          </w:p>
        </w:tc>
        <w:tc>
          <w:tcPr>
            <w:tcW w:w="2338" w:type="dxa"/>
          </w:tcPr>
          <w:p w14:paraId="1D757EF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Alternative &amp; Complementary Medicine 2020;26(5):369-375. DOI: 10.1089/acm.2019.0448</w:t>
            </w:r>
          </w:p>
        </w:tc>
        <w:tc>
          <w:tcPr>
            <w:tcW w:w="2338" w:type="dxa"/>
          </w:tcPr>
          <w:p w14:paraId="3F955AF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chiropractic patient registry</w:t>
            </w:r>
          </w:p>
        </w:tc>
      </w:tr>
      <w:tr w:rsidR="006976AF" w:rsidRPr="006976AF" w14:paraId="6F851B9D" w14:textId="77777777" w:rsidTr="006976AF">
        <w:tc>
          <w:tcPr>
            <w:tcW w:w="2337" w:type="dxa"/>
          </w:tcPr>
          <w:p w14:paraId="638E58D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Morso L, Bogh SB, Ris I, et al.</w:t>
            </w:r>
          </w:p>
        </w:tc>
        <w:tc>
          <w:tcPr>
            <w:tcW w:w="2337" w:type="dxa"/>
          </w:tcPr>
          <w:p w14:paraId="66F36DD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Mind the gap - Evaluation of the promotion initiatives for implementation of the GLA:D R back clinician courses</w:t>
            </w:r>
          </w:p>
        </w:tc>
        <w:tc>
          <w:tcPr>
            <w:tcW w:w="2338" w:type="dxa"/>
          </w:tcPr>
          <w:p w14:paraId="23C90E3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Musculoskeletal Science &amp; Practice 06 2021;53():102373. DOI: 10.1016/j.msksp.2021.102373</w:t>
            </w:r>
          </w:p>
        </w:tc>
        <w:tc>
          <w:tcPr>
            <w:tcW w:w="2338" w:type="dxa"/>
          </w:tcPr>
          <w:p w14:paraId="7332662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chiropractic patient registry</w:t>
            </w:r>
          </w:p>
        </w:tc>
      </w:tr>
      <w:tr w:rsidR="006976AF" w:rsidRPr="006976AF" w14:paraId="660FEDB2" w14:textId="77777777" w:rsidTr="006976AF">
        <w:tc>
          <w:tcPr>
            <w:tcW w:w="2337" w:type="dxa"/>
          </w:tcPr>
          <w:p w14:paraId="60813A3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Haas M,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Nyiendo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J, Lloyd C, et al.</w:t>
            </w:r>
          </w:p>
        </w:tc>
        <w:tc>
          <w:tcPr>
            <w:tcW w:w="2337" w:type="dxa"/>
          </w:tcPr>
          <w:p w14:paraId="58A3244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Data management in practice-based research</w:t>
            </w:r>
          </w:p>
        </w:tc>
        <w:tc>
          <w:tcPr>
            <w:tcW w:w="2338" w:type="dxa"/>
          </w:tcPr>
          <w:p w14:paraId="05B3788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Manipulative &amp; Physiological Therapy Jan 2002;25(1):49-57</w:t>
            </w:r>
          </w:p>
        </w:tc>
        <w:tc>
          <w:tcPr>
            <w:tcW w:w="2338" w:type="dxa"/>
          </w:tcPr>
          <w:p w14:paraId="5123D0D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chiropractic patient registry</w:t>
            </w:r>
          </w:p>
        </w:tc>
      </w:tr>
      <w:tr w:rsidR="006976AF" w:rsidRPr="006976AF" w14:paraId="4518D475" w14:textId="77777777" w:rsidTr="006976AF">
        <w:tc>
          <w:tcPr>
            <w:tcW w:w="2337" w:type="dxa"/>
          </w:tcPr>
          <w:p w14:paraId="0C1EAFD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lausen S, Hartvigsen J, Johansson MS, et al.</w:t>
            </w:r>
          </w:p>
        </w:tc>
        <w:tc>
          <w:tcPr>
            <w:tcW w:w="2337" w:type="dxa"/>
          </w:tcPr>
          <w:p w14:paraId="104C8D5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Healthcare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Utilisation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in Danish Primary Care Among Patients With Low Back or Neck/Thoracic Spine Pain Before and After Assessment in Secondary Care</w:t>
            </w:r>
          </w:p>
        </w:tc>
        <w:tc>
          <w:tcPr>
            <w:tcW w:w="2338" w:type="dxa"/>
          </w:tcPr>
          <w:p w14:paraId="63D7325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Musculoskeletal Care 2024;22(4):1-9. DOI: 10.1002/msc.70017</w:t>
            </w:r>
          </w:p>
        </w:tc>
        <w:tc>
          <w:tcPr>
            <w:tcW w:w="2338" w:type="dxa"/>
          </w:tcPr>
          <w:p w14:paraId="51B26D5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053DEE4F" w14:textId="77777777" w:rsidTr="006976AF">
        <w:tc>
          <w:tcPr>
            <w:tcW w:w="2337" w:type="dxa"/>
          </w:tcPr>
          <w:p w14:paraId="649B550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Raina P, Torrance-Rynard V, Wong M, et al.</w:t>
            </w:r>
          </w:p>
        </w:tc>
        <w:tc>
          <w:tcPr>
            <w:tcW w:w="2337" w:type="dxa"/>
          </w:tcPr>
          <w:p w14:paraId="361A0D8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greement between self-reported and routinely collected health-care utilization data among seniors</w:t>
            </w:r>
          </w:p>
        </w:tc>
        <w:tc>
          <w:tcPr>
            <w:tcW w:w="2338" w:type="dxa"/>
          </w:tcPr>
          <w:p w14:paraId="2085533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Health Services Research Jun 2002;37(3):751-74</w:t>
            </w:r>
          </w:p>
        </w:tc>
        <w:tc>
          <w:tcPr>
            <w:tcW w:w="2338" w:type="dxa"/>
          </w:tcPr>
          <w:p w14:paraId="35D69C7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7738EBB1" w14:textId="77777777" w:rsidTr="006976AF">
        <w:tc>
          <w:tcPr>
            <w:tcW w:w="2337" w:type="dxa"/>
          </w:tcPr>
          <w:p w14:paraId="33EBF51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ensen MS, Olsen KR, Morso L, et al.</w:t>
            </w:r>
          </w:p>
        </w:tc>
        <w:tc>
          <w:tcPr>
            <w:tcW w:w="2337" w:type="dxa"/>
          </w:tcPr>
          <w:p w14:paraId="7E26232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Does changed referral options affect the use of MRI for patients with low back pain? Evidence from a natural experiment using nationwide data</w:t>
            </w:r>
          </w:p>
        </w:tc>
        <w:tc>
          <w:tcPr>
            <w:tcW w:w="2338" w:type="dxa"/>
          </w:tcPr>
          <w:p w14:paraId="181FB16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J Open 06 27 2019;9(6):e025921. DOI: 10.1136/bmjopen-2018-025921</w:t>
            </w:r>
          </w:p>
        </w:tc>
        <w:tc>
          <w:tcPr>
            <w:tcW w:w="2338" w:type="dxa"/>
          </w:tcPr>
          <w:p w14:paraId="12E5068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 chiropractic data collected</w:t>
            </w:r>
          </w:p>
        </w:tc>
      </w:tr>
      <w:tr w:rsidR="006976AF" w:rsidRPr="006976AF" w14:paraId="1472FCA6" w14:textId="77777777" w:rsidTr="006976AF">
        <w:tc>
          <w:tcPr>
            <w:tcW w:w="2337" w:type="dxa"/>
          </w:tcPr>
          <w:p w14:paraId="5DB6E66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ensen RK, Jensen TS, Grøn S, et al.</w:t>
            </w:r>
          </w:p>
        </w:tc>
        <w:tc>
          <w:tcPr>
            <w:tcW w:w="2337" w:type="dxa"/>
          </w:tcPr>
          <w:p w14:paraId="4CB1D60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Prevalence of MRI findings in the cervical spine in patients with persistent neck pain based on quantification of narrative MRI reports</w:t>
            </w:r>
          </w:p>
        </w:tc>
        <w:tc>
          <w:tcPr>
            <w:tcW w:w="2338" w:type="dxa"/>
          </w:tcPr>
          <w:p w14:paraId="5D6DD2B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hiropractic &amp; Manual Therapies 2019;27(1):N.PAG-N.PAG. DOI: 10.1186/s12998-019-0233-3</w:t>
            </w:r>
          </w:p>
        </w:tc>
        <w:tc>
          <w:tcPr>
            <w:tcW w:w="2338" w:type="dxa"/>
          </w:tcPr>
          <w:p w14:paraId="5939AB7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05A68F2C" w14:textId="77777777" w:rsidTr="006976AF">
        <w:tc>
          <w:tcPr>
            <w:tcW w:w="2337" w:type="dxa"/>
          </w:tcPr>
          <w:p w14:paraId="1A5323A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Lisi AJ, Brandt CA</w:t>
            </w:r>
          </w:p>
        </w:tc>
        <w:tc>
          <w:tcPr>
            <w:tcW w:w="2337" w:type="dxa"/>
          </w:tcPr>
          <w:p w14:paraId="028C869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rends in the Use and Characteristics of Chiropractic Services in the Department of Veterans Affairs</w:t>
            </w:r>
          </w:p>
        </w:tc>
        <w:tc>
          <w:tcPr>
            <w:tcW w:w="2338" w:type="dxa"/>
          </w:tcPr>
          <w:p w14:paraId="6414AB3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Manipulative &amp; Physiological Therapeutics 2016;39(5):381-386. DOI: 10.1016/j.jmpt.2016.04.005</w:t>
            </w:r>
          </w:p>
        </w:tc>
        <w:tc>
          <w:tcPr>
            <w:tcW w:w="2338" w:type="dxa"/>
          </w:tcPr>
          <w:p w14:paraId="07F9650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3A735E55" w14:textId="77777777" w:rsidTr="006976AF">
        <w:tc>
          <w:tcPr>
            <w:tcW w:w="2337" w:type="dxa"/>
          </w:tcPr>
          <w:p w14:paraId="61CF509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>Rosati LM, Vezzetti A, Redd KT, et al.</w:t>
            </w:r>
          </w:p>
        </w:tc>
        <w:tc>
          <w:tcPr>
            <w:tcW w:w="2337" w:type="dxa"/>
          </w:tcPr>
          <w:p w14:paraId="6953A73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Early Anticoagulation or Antiplatelet Therapy Is Critical in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Craniocervical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Artery Dissection: Results from the COMPASS Registry</w:t>
            </w:r>
          </w:p>
        </w:tc>
        <w:tc>
          <w:tcPr>
            <w:tcW w:w="2338" w:type="dxa"/>
          </w:tcPr>
          <w:p w14:paraId="4943CF1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erebrovascular Diseases 2020;49(4):369-374. DOI: 10.1159/000509415</w:t>
            </w:r>
          </w:p>
        </w:tc>
        <w:tc>
          <w:tcPr>
            <w:tcW w:w="2338" w:type="dxa"/>
          </w:tcPr>
          <w:p w14:paraId="496B74F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1F08791B" w14:textId="77777777" w:rsidTr="006976AF">
        <w:tc>
          <w:tcPr>
            <w:tcW w:w="2337" w:type="dxa"/>
          </w:tcPr>
          <w:p w14:paraId="76F6AF9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McCoy M, Blanks RH</w:t>
            </w:r>
          </w:p>
        </w:tc>
        <w:tc>
          <w:tcPr>
            <w:tcW w:w="2337" w:type="dxa"/>
          </w:tcPr>
          <w:p w14:paraId="70BBA72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Uncovering the global burden of vertebral subluxation: the need for centralized data repositories</w:t>
            </w:r>
          </w:p>
        </w:tc>
        <w:tc>
          <w:tcPr>
            <w:tcW w:w="2338" w:type="dxa"/>
          </w:tcPr>
          <w:p w14:paraId="6A082E8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Vertebral Subluxation Research (JVSR) 2006;():1-5</w:t>
            </w:r>
          </w:p>
        </w:tc>
        <w:tc>
          <w:tcPr>
            <w:tcW w:w="2338" w:type="dxa"/>
          </w:tcPr>
          <w:p w14:paraId="56EEB7A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original article - editorial or letter to the editor</w:t>
            </w:r>
          </w:p>
        </w:tc>
      </w:tr>
      <w:tr w:rsidR="006976AF" w:rsidRPr="006976AF" w14:paraId="25716067" w14:textId="77777777" w:rsidTr="006976AF">
        <w:tc>
          <w:tcPr>
            <w:tcW w:w="2337" w:type="dxa"/>
          </w:tcPr>
          <w:p w14:paraId="231AC8D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Keeney BJ, Fulton-Kehoe D, Turner JA, et al.</w:t>
            </w:r>
          </w:p>
        </w:tc>
        <w:tc>
          <w:tcPr>
            <w:tcW w:w="2337" w:type="dxa"/>
          </w:tcPr>
          <w:p w14:paraId="5596C2C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Early predictors of lumbar spine surgery after occupational back injury: results from a prospective study of workers in Washington State</w:t>
            </w:r>
          </w:p>
        </w:tc>
        <w:tc>
          <w:tcPr>
            <w:tcW w:w="2338" w:type="dxa"/>
          </w:tcPr>
          <w:p w14:paraId="13BA553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pine 2013;38(11):953-964. DOI: 10.1097/brs.0b013e3182814ed5</w:t>
            </w:r>
          </w:p>
        </w:tc>
        <w:tc>
          <w:tcPr>
            <w:tcW w:w="2338" w:type="dxa"/>
          </w:tcPr>
          <w:p w14:paraId="6E64A09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4BF865F4" w14:textId="77777777" w:rsidTr="006976AF">
        <w:tc>
          <w:tcPr>
            <w:tcW w:w="2337" w:type="dxa"/>
          </w:tcPr>
          <w:p w14:paraId="098C150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rager RJ, Nichols MD, Barnett TD, et al.</w:t>
            </w:r>
          </w:p>
        </w:tc>
        <w:tc>
          <w:tcPr>
            <w:tcW w:w="2337" w:type="dxa"/>
          </w:tcPr>
          <w:p w14:paraId="5E0F7D9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Impact of Integrative Health and Medicine on Costs Associated with Adult Health System Beneficiaries with Musculoskeletal Conditions: A Retrospective Cohort Study</w:t>
            </w:r>
          </w:p>
        </w:tc>
        <w:tc>
          <w:tcPr>
            <w:tcW w:w="2338" w:type="dxa"/>
          </w:tcPr>
          <w:p w14:paraId="1350FD3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Integrative and Complementary Medicine 2024;NA(NA):NA-NA. DOI: 10.1089/jicm.2023.0812</w:t>
            </w:r>
          </w:p>
        </w:tc>
        <w:tc>
          <w:tcPr>
            <w:tcW w:w="2338" w:type="dxa"/>
          </w:tcPr>
          <w:p w14:paraId="250F032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2792019E" w14:textId="77777777" w:rsidTr="006976AF">
        <w:tc>
          <w:tcPr>
            <w:tcW w:w="2337" w:type="dxa"/>
          </w:tcPr>
          <w:p w14:paraId="136C0E5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Nyiendo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J, Haas M, Goldberg B, et al.</w:t>
            </w:r>
          </w:p>
        </w:tc>
        <w:tc>
          <w:tcPr>
            <w:tcW w:w="2337" w:type="dxa"/>
          </w:tcPr>
          <w:p w14:paraId="337005F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Patient characteristics and physicians' practice activities for patients with chronic low back pain: A practice-based study of primary care and chiropractic physicians</w:t>
            </w:r>
          </w:p>
        </w:tc>
        <w:tc>
          <w:tcPr>
            <w:tcW w:w="2338" w:type="dxa"/>
          </w:tcPr>
          <w:p w14:paraId="6BA28C9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Manipulative and Physiological Therapeutics 2001;24(2):92-100. DOI: 10.1067/mmt.2001.112565</w:t>
            </w:r>
          </w:p>
        </w:tc>
        <w:tc>
          <w:tcPr>
            <w:tcW w:w="2338" w:type="dxa"/>
          </w:tcPr>
          <w:p w14:paraId="55F8098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6976AF" w:rsidRPr="006976AF" w14:paraId="4CED0343" w14:textId="77777777" w:rsidTr="006976AF">
        <w:tc>
          <w:tcPr>
            <w:tcW w:w="2337" w:type="dxa"/>
          </w:tcPr>
          <w:p w14:paraId="2754DD1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Herman PM, Edgington SE, Hurwitz EL, et al.</w:t>
            </w:r>
          </w:p>
        </w:tc>
        <w:tc>
          <w:tcPr>
            <w:tcW w:w="2337" w:type="dxa"/>
          </w:tcPr>
          <w:p w14:paraId="7DB3B61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Predictors of visit frequency for patients using ongoing chiropractic care for chronic low back and chronic neck pain; analysis of observational data</w:t>
            </w:r>
          </w:p>
        </w:tc>
        <w:tc>
          <w:tcPr>
            <w:tcW w:w="2338" w:type="dxa"/>
          </w:tcPr>
          <w:p w14:paraId="725E7E2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C Musculoskeletal Disorders 2020;21(1):1-14. DOI: 10.1186/s12891-020-03330-1</w:t>
            </w:r>
          </w:p>
        </w:tc>
        <w:tc>
          <w:tcPr>
            <w:tcW w:w="2338" w:type="dxa"/>
          </w:tcPr>
          <w:p w14:paraId="2E1A95A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Prospectively collected data. Project-based.</w:t>
            </w:r>
          </w:p>
        </w:tc>
      </w:tr>
      <w:tr w:rsidR="006976AF" w:rsidRPr="006976AF" w14:paraId="4B73E083" w14:textId="77777777" w:rsidTr="006976AF">
        <w:tc>
          <w:tcPr>
            <w:tcW w:w="2337" w:type="dxa"/>
          </w:tcPr>
          <w:p w14:paraId="3BA2ED0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rager RJ, Daniels CJ, Perez JA, et al.</w:t>
            </w:r>
          </w:p>
        </w:tc>
        <w:tc>
          <w:tcPr>
            <w:tcW w:w="2337" w:type="dxa"/>
          </w:tcPr>
          <w:p w14:paraId="746B9DD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ssociation between chiropractic spinal manipulation and lumbar discectomy in adults with lumbar disc herniation and radiculopathy: retrospective cohort study using United States' data</w:t>
            </w:r>
          </w:p>
        </w:tc>
        <w:tc>
          <w:tcPr>
            <w:tcW w:w="2338" w:type="dxa"/>
          </w:tcPr>
          <w:p w14:paraId="5F928CA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J Open 12 16 2022;12(12):e068262. DOI: 10.1136/bmjopen-2022-068262</w:t>
            </w:r>
          </w:p>
        </w:tc>
        <w:tc>
          <w:tcPr>
            <w:tcW w:w="2338" w:type="dxa"/>
          </w:tcPr>
          <w:p w14:paraId="142ADD2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Retrospective, project-based data collection.</w:t>
            </w:r>
          </w:p>
        </w:tc>
      </w:tr>
      <w:tr w:rsidR="006976AF" w:rsidRPr="006976AF" w14:paraId="040A544A" w14:textId="77777777" w:rsidTr="006976AF">
        <w:tc>
          <w:tcPr>
            <w:tcW w:w="2337" w:type="dxa"/>
          </w:tcPr>
          <w:p w14:paraId="3778E14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Lalji R, Hofstetter L, Kongsted A, et al.</w:t>
            </w:r>
          </w:p>
        </w:tc>
        <w:tc>
          <w:tcPr>
            <w:tcW w:w="2337" w:type="dxa"/>
          </w:tcPr>
          <w:p w14:paraId="3367128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he Swiss chiropractic practice-based research network: a population-based cross-sectional study of chiropractic clinicians and primary care clinics to inform future musculoskeletal health care research</w:t>
            </w:r>
          </w:p>
        </w:tc>
        <w:tc>
          <w:tcPr>
            <w:tcW w:w="2338" w:type="dxa"/>
          </w:tcPr>
          <w:p w14:paraId="143F4FB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A 2022;NA(NA):NA-NA. DOI: 10.21203/rs.3.rs-2041025/v1</w:t>
            </w:r>
          </w:p>
        </w:tc>
        <w:tc>
          <w:tcPr>
            <w:tcW w:w="2338" w:type="dxa"/>
          </w:tcPr>
          <w:p w14:paraId="5BE1E49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71A2D635" w14:textId="77777777" w:rsidTr="006976AF">
        <w:tc>
          <w:tcPr>
            <w:tcW w:w="2337" w:type="dxa"/>
          </w:tcPr>
          <w:p w14:paraId="1B50448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Grøn S, Jensen RK, Kongsted A</w:t>
            </w:r>
          </w:p>
        </w:tc>
        <w:tc>
          <w:tcPr>
            <w:tcW w:w="2337" w:type="dxa"/>
          </w:tcPr>
          <w:p w14:paraId="7162620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eliefs about back pain and associations with clinical outcomes: a primary care cohort study</w:t>
            </w:r>
          </w:p>
        </w:tc>
        <w:tc>
          <w:tcPr>
            <w:tcW w:w="2338" w:type="dxa"/>
          </w:tcPr>
          <w:p w14:paraId="6657CF6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J Open 2022;12(5):e060084-e060084. DOI: 10.1136/bmjopen-2021-060084</w:t>
            </w:r>
          </w:p>
        </w:tc>
        <w:tc>
          <w:tcPr>
            <w:tcW w:w="2338" w:type="dxa"/>
          </w:tcPr>
          <w:p w14:paraId="51BD98F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71CB65E7" w14:textId="77777777" w:rsidTr="006976AF">
        <w:tc>
          <w:tcPr>
            <w:tcW w:w="2337" w:type="dxa"/>
          </w:tcPr>
          <w:p w14:paraId="0F00A73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imonsen GD, Jensen TS, Kongsted A</w:t>
            </w:r>
          </w:p>
        </w:tc>
        <w:tc>
          <w:tcPr>
            <w:tcW w:w="2337" w:type="dxa"/>
          </w:tcPr>
          <w:p w14:paraId="271BBB7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Reassuring Patients With Low Back Pain in Primary Care Consultations: Does it </w:t>
            </w: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Happen, and Does it Matter? A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ChiCo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Cohort Study</w:t>
            </w:r>
          </w:p>
        </w:tc>
        <w:tc>
          <w:tcPr>
            <w:tcW w:w="2338" w:type="dxa"/>
          </w:tcPr>
          <w:p w14:paraId="6DF410A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>The Clinical Journal of Pain 2021;37(8):598-606. DOI: 10.1097/ajp.0000000000000946</w:t>
            </w:r>
          </w:p>
        </w:tc>
        <w:tc>
          <w:tcPr>
            <w:tcW w:w="2338" w:type="dxa"/>
          </w:tcPr>
          <w:p w14:paraId="472F047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175265A0" w14:textId="77777777" w:rsidTr="006976AF">
        <w:tc>
          <w:tcPr>
            <w:tcW w:w="2337" w:type="dxa"/>
          </w:tcPr>
          <w:p w14:paraId="231147D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Young BA, Lisi AJ, Halloran SM, et al.</w:t>
            </w:r>
          </w:p>
        </w:tc>
        <w:tc>
          <w:tcPr>
            <w:tcW w:w="2337" w:type="dxa"/>
          </w:tcPr>
          <w:p w14:paraId="68FE56A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ssessing conditions seen and services provided by Veterans Health Administration chiropractors: Comparing provider self-report with electronic health record data</w:t>
            </w:r>
          </w:p>
        </w:tc>
        <w:tc>
          <w:tcPr>
            <w:tcW w:w="2338" w:type="dxa"/>
          </w:tcPr>
          <w:p w14:paraId="004E2F9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Contemporary Chiropractic 2021;4(1):83-91</w:t>
            </w:r>
          </w:p>
        </w:tc>
        <w:tc>
          <w:tcPr>
            <w:tcW w:w="2338" w:type="dxa"/>
          </w:tcPr>
          <w:p w14:paraId="52836F5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dministrative data only. No clinical outcomes.</w:t>
            </w:r>
          </w:p>
        </w:tc>
      </w:tr>
      <w:tr w:rsidR="006976AF" w:rsidRPr="006976AF" w14:paraId="4C343724" w14:textId="77777777" w:rsidTr="006976AF">
        <w:tc>
          <w:tcPr>
            <w:tcW w:w="2337" w:type="dxa"/>
          </w:tcPr>
          <w:p w14:paraId="4F115BE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dams J, Steel A, Moore C, et al.</w:t>
            </w:r>
          </w:p>
        </w:tc>
        <w:tc>
          <w:tcPr>
            <w:tcW w:w="2337" w:type="dxa"/>
          </w:tcPr>
          <w:p w14:paraId="67FF904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Establishing the ACORN national practitioner database: Strategies to recruit practitioners to a national practice-based research network</w:t>
            </w:r>
          </w:p>
        </w:tc>
        <w:tc>
          <w:tcPr>
            <w:tcW w:w="2338" w:type="dxa"/>
          </w:tcPr>
          <w:p w14:paraId="524EA1B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Manipulative &amp; Physiological Therapy Oct 2016;39(8):594-602</w:t>
            </w:r>
          </w:p>
        </w:tc>
        <w:tc>
          <w:tcPr>
            <w:tcW w:w="2338" w:type="dxa"/>
          </w:tcPr>
          <w:p w14:paraId="2D9F1D4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chiropractic patient registry</w:t>
            </w:r>
          </w:p>
        </w:tc>
      </w:tr>
      <w:tr w:rsidR="006976AF" w:rsidRPr="006976AF" w14:paraId="5CFA34C1" w14:textId="77777777" w:rsidTr="006976AF">
        <w:tc>
          <w:tcPr>
            <w:tcW w:w="2337" w:type="dxa"/>
          </w:tcPr>
          <w:p w14:paraId="0A3438F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Lalji R, Hofstetter L, Kongsted A, et al.</w:t>
            </w:r>
          </w:p>
        </w:tc>
        <w:tc>
          <w:tcPr>
            <w:tcW w:w="2337" w:type="dxa"/>
          </w:tcPr>
          <w:p w14:paraId="10795FB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wiss chiropractic practice-based research network and musculoskeletal pain cohort pilot study: protocol of a nationwide resource to advance musculoskeletal health services research</w:t>
            </w:r>
          </w:p>
        </w:tc>
        <w:tc>
          <w:tcPr>
            <w:tcW w:w="2338" w:type="dxa"/>
          </w:tcPr>
          <w:p w14:paraId="1B5A24C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J Open 2022;12(7):e059380-e059380. DOI: 10.1136/bmjopen-2021-059380</w:t>
            </w:r>
          </w:p>
        </w:tc>
        <w:tc>
          <w:tcPr>
            <w:tcW w:w="2338" w:type="dxa"/>
          </w:tcPr>
          <w:p w14:paraId="6C42E28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Prospectively collected data. Project-based.</w:t>
            </w:r>
          </w:p>
        </w:tc>
      </w:tr>
      <w:tr w:rsidR="006976AF" w:rsidRPr="006976AF" w14:paraId="277370FB" w14:textId="77777777" w:rsidTr="006976AF">
        <w:tc>
          <w:tcPr>
            <w:tcW w:w="2337" w:type="dxa"/>
          </w:tcPr>
          <w:p w14:paraId="05C6C1E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Kongsted A, Nielsen OL, Christensen HW, et al.</w:t>
            </w:r>
          </w:p>
        </w:tc>
        <w:tc>
          <w:tcPr>
            <w:tcW w:w="2337" w:type="dxa"/>
          </w:tcPr>
          <w:p w14:paraId="350A9DE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he Danish Chiropractic Low Back Pain Cohort (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ChiCo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>): Description and Summary of an Available Data Source for Research Collaborations</w:t>
            </w:r>
          </w:p>
        </w:tc>
        <w:tc>
          <w:tcPr>
            <w:tcW w:w="2338" w:type="dxa"/>
          </w:tcPr>
          <w:p w14:paraId="73597E7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linical Epidemiology 2020;12():1015-1027. DOI: 10.2147/CLEP.S266220</w:t>
            </w:r>
          </w:p>
        </w:tc>
        <w:tc>
          <w:tcPr>
            <w:tcW w:w="2338" w:type="dxa"/>
          </w:tcPr>
          <w:p w14:paraId="4B556E4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Prospectively collected data. Project-based.</w:t>
            </w:r>
          </w:p>
        </w:tc>
      </w:tr>
      <w:tr w:rsidR="006976AF" w:rsidRPr="006976AF" w14:paraId="6043C8F3" w14:textId="77777777" w:rsidTr="006976AF">
        <w:tc>
          <w:tcPr>
            <w:tcW w:w="2337" w:type="dxa"/>
          </w:tcPr>
          <w:p w14:paraId="12C21DF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Gliedt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JA, Anderson BR, Reynolds M, et al.</w:t>
            </w:r>
          </w:p>
        </w:tc>
        <w:tc>
          <w:tcPr>
            <w:tcW w:w="2337" w:type="dxa"/>
          </w:tcPr>
          <w:p w14:paraId="3C04128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he prevalence of substance use disorders in chiropractic patients in the United States: a descriptive study of two national datasets</w:t>
            </w:r>
          </w:p>
        </w:tc>
        <w:tc>
          <w:tcPr>
            <w:tcW w:w="2338" w:type="dxa"/>
          </w:tcPr>
          <w:p w14:paraId="034691D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Substance Use 2023;NA(NA):1-5. DOI: 10.1080/14659891.2023.2293772</w:t>
            </w:r>
          </w:p>
        </w:tc>
        <w:tc>
          <w:tcPr>
            <w:tcW w:w="2338" w:type="dxa"/>
          </w:tcPr>
          <w:p w14:paraId="4554C62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6976AF" w:rsidRPr="006976AF" w14:paraId="65D7935C" w14:textId="77777777" w:rsidTr="006976AF">
        <w:tc>
          <w:tcPr>
            <w:tcW w:w="2337" w:type="dxa"/>
          </w:tcPr>
          <w:p w14:paraId="2380F4E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mundsen O, Moger TA, Holte JH, et al.</w:t>
            </w:r>
          </w:p>
        </w:tc>
        <w:tc>
          <w:tcPr>
            <w:tcW w:w="2337" w:type="dxa"/>
          </w:tcPr>
          <w:p w14:paraId="253F5D7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Patient characteristics and healthcare use for high-cost patients with musculoskeletal disorders in Norway: a cohort study</w:t>
            </w:r>
          </w:p>
        </w:tc>
        <w:tc>
          <w:tcPr>
            <w:tcW w:w="2338" w:type="dxa"/>
          </w:tcPr>
          <w:p w14:paraId="0AF07BA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C Health Services Research 2024;24(1):1583. DOI: 10.1186/s12913-024-12051-3</w:t>
            </w:r>
          </w:p>
        </w:tc>
        <w:tc>
          <w:tcPr>
            <w:tcW w:w="2338" w:type="dxa"/>
          </w:tcPr>
          <w:p w14:paraId="46C3EFE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study design</w:t>
            </w:r>
          </w:p>
        </w:tc>
      </w:tr>
      <w:tr w:rsidR="006976AF" w:rsidRPr="006976AF" w14:paraId="5D81E2F2" w14:textId="77777777" w:rsidTr="006976AF">
        <w:tc>
          <w:tcPr>
            <w:tcW w:w="2337" w:type="dxa"/>
          </w:tcPr>
          <w:p w14:paraId="1A3D28D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Lykkegaard CR, Wedderkopp N,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Wehberg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S, et al.</w:t>
            </w:r>
          </w:p>
        </w:tc>
        <w:tc>
          <w:tcPr>
            <w:tcW w:w="2337" w:type="dxa"/>
          </w:tcPr>
          <w:p w14:paraId="3754493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Does children's healthcare </w:t>
            </w:r>
            <w:proofErr w:type="gramStart"/>
            <w:r w:rsidRPr="006976AF">
              <w:rPr>
                <w:rFonts w:ascii="Calibri" w:hAnsi="Calibri" w:cs="Calibri"/>
                <w:sz w:val="18"/>
                <w:szCs w:val="18"/>
              </w:rPr>
              <w:t>seeking</w:t>
            </w:r>
            <w:proofErr w:type="gram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change after participation in a musculoskeletal study? A register-based study</w:t>
            </w:r>
          </w:p>
        </w:tc>
        <w:tc>
          <w:tcPr>
            <w:tcW w:w="2338" w:type="dxa"/>
          </w:tcPr>
          <w:p w14:paraId="378AD5D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C Primary Care 2023;24(1):271. DOI: 10.1186/s12875-023-02233-z</w:t>
            </w:r>
          </w:p>
        </w:tc>
        <w:tc>
          <w:tcPr>
            <w:tcW w:w="2338" w:type="dxa"/>
          </w:tcPr>
          <w:p w14:paraId="643B99A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7073015B" w14:textId="77777777" w:rsidTr="006976AF">
        <w:tc>
          <w:tcPr>
            <w:tcW w:w="2337" w:type="dxa"/>
          </w:tcPr>
          <w:p w14:paraId="5AEC4AD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Trager RJ,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Makineni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PS, Williamson TJ</w:t>
            </w:r>
          </w:p>
        </w:tc>
        <w:tc>
          <w:tcPr>
            <w:tcW w:w="2337" w:type="dxa"/>
          </w:tcPr>
          <w:p w14:paraId="3600B7C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Patients With a History of Spine Surgery Receiving Chiropractic Spinal Manipulation in US Academic Health Centers: A Cross-Sectional Cohort Study</w:t>
            </w:r>
          </w:p>
        </w:tc>
        <w:tc>
          <w:tcPr>
            <w:tcW w:w="2338" w:type="dxa"/>
          </w:tcPr>
          <w:p w14:paraId="54984A8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Cureus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2023;15(4):e37216-NA. DOI: 10.7759/cureus.37216</w:t>
            </w:r>
          </w:p>
        </w:tc>
        <w:tc>
          <w:tcPr>
            <w:tcW w:w="2338" w:type="dxa"/>
          </w:tcPr>
          <w:p w14:paraId="716FFE1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Prospectively collected data. Project-based.</w:t>
            </w:r>
          </w:p>
        </w:tc>
      </w:tr>
      <w:tr w:rsidR="006976AF" w:rsidRPr="006976AF" w14:paraId="4C19D216" w14:textId="77777777" w:rsidTr="006976AF">
        <w:tc>
          <w:tcPr>
            <w:tcW w:w="2337" w:type="dxa"/>
          </w:tcPr>
          <w:p w14:paraId="0707F3F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rager RJ, Cupler ZA, Srinivasan R, et al.</w:t>
            </w:r>
          </w:p>
        </w:tc>
        <w:tc>
          <w:tcPr>
            <w:tcW w:w="2337" w:type="dxa"/>
          </w:tcPr>
          <w:p w14:paraId="5727714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hiropractic spinal manipulation and likelihood of tramadol prescription in adults with radicular low back pain: a retrospective cohort study using US data</w:t>
            </w:r>
          </w:p>
        </w:tc>
        <w:tc>
          <w:tcPr>
            <w:tcW w:w="2338" w:type="dxa"/>
          </w:tcPr>
          <w:p w14:paraId="1F32424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J Open 2024;14(5):e078105. DOI: 10.1136/bmjopen-2023-078105</w:t>
            </w:r>
          </w:p>
        </w:tc>
        <w:tc>
          <w:tcPr>
            <w:tcW w:w="2338" w:type="dxa"/>
          </w:tcPr>
          <w:p w14:paraId="66259D8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Retrospective, project-based data collection.</w:t>
            </w:r>
          </w:p>
        </w:tc>
      </w:tr>
      <w:tr w:rsidR="006976AF" w:rsidRPr="006976AF" w14:paraId="1CDD2539" w14:textId="77777777" w:rsidTr="006976AF">
        <w:tc>
          <w:tcPr>
            <w:tcW w:w="2337" w:type="dxa"/>
          </w:tcPr>
          <w:p w14:paraId="159D61B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>Ndetan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H, Hawk C, Sekhon VK, et al.</w:t>
            </w:r>
          </w:p>
        </w:tc>
        <w:tc>
          <w:tcPr>
            <w:tcW w:w="2337" w:type="dxa"/>
          </w:tcPr>
          <w:p w14:paraId="51BBA85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he Role of Chiropractic Care in the Treatment of Dizziness or Balance Disorders: Analysis of National Health Interview Survey Data</w:t>
            </w:r>
          </w:p>
        </w:tc>
        <w:tc>
          <w:tcPr>
            <w:tcW w:w="2338" w:type="dxa"/>
          </w:tcPr>
          <w:p w14:paraId="2736D8A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Evidence-Based Complementary &amp; Alternative Medicine Apr 2016;21(2):138-42. DOI: 10.1177/2156587215604974</w:t>
            </w:r>
          </w:p>
        </w:tc>
        <w:tc>
          <w:tcPr>
            <w:tcW w:w="2338" w:type="dxa"/>
          </w:tcPr>
          <w:p w14:paraId="7E22ECA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dministrative data only. No clinical outcomes.</w:t>
            </w:r>
          </w:p>
        </w:tc>
      </w:tr>
      <w:tr w:rsidR="006976AF" w:rsidRPr="006976AF" w14:paraId="5F0EE974" w14:textId="77777777" w:rsidTr="006976AF">
        <w:tc>
          <w:tcPr>
            <w:tcW w:w="2337" w:type="dxa"/>
          </w:tcPr>
          <w:p w14:paraId="6AE9C6D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rager RJ, Baumann AN, Perez JA, et al.</w:t>
            </w:r>
          </w:p>
        </w:tc>
        <w:tc>
          <w:tcPr>
            <w:tcW w:w="2337" w:type="dxa"/>
          </w:tcPr>
          <w:p w14:paraId="257EC6E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ssociation between chiropractic spinal manipulation and cauda equina syndrome in adults with low back pain: Retrospective cohort study of US academic health centers</w:t>
            </w:r>
          </w:p>
        </w:tc>
        <w:tc>
          <w:tcPr>
            <w:tcW w:w="2338" w:type="dxa"/>
          </w:tcPr>
          <w:p w14:paraId="0BA0816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PLoS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One 2024;19(3):e0299159-e0299159. DOI: 10.1371/journal.pone.0299159</w:t>
            </w:r>
          </w:p>
        </w:tc>
        <w:tc>
          <w:tcPr>
            <w:tcW w:w="2338" w:type="dxa"/>
          </w:tcPr>
          <w:p w14:paraId="27901F5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Retrospective, project-based data collection.</w:t>
            </w:r>
          </w:p>
        </w:tc>
      </w:tr>
      <w:tr w:rsidR="006976AF" w:rsidRPr="006976AF" w14:paraId="5CF74671" w14:textId="77777777" w:rsidTr="006976AF">
        <w:tc>
          <w:tcPr>
            <w:tcW w:w="2337" w:type="dxa"/>
          </w:tcPr>
          <w:p w14:paraId="5A1EDE5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Owens Jr EF, Esposito J, Hosek RS, et al.</w:t>
            </w:r>
          </w:p>
        </w:tc>
        <w:tc>
          <w:tcPr>
            <w:tcW w:w="2337" w:type="dxa"/>
          </w:tcPr>
          <w:p w14:paraId="6D45336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Assessing the feasibility of using an electronic records database system in use in a group of private chiropractic clinics for practice-based research. /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Évaluation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des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possibilités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d'utilisation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d'une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base de données sur les dossiers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électroniques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par un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groupe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de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cliniques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de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chiropratique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privées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aux fins de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recherches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fondées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sur la pratique</w:t>
            </w:r>
          </w:p>
        </w:tc>
        <w:tc>
          <w:tcPr>
            <w:tcW w:w="2338" w:type="dxa"/>
          </w:tcPr>
          <w:p w14:paraId="12D106C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the Canadian Chiropractic Association 2021;65(1):94-104</w:t>
            </w:r>
          </w:p>
        </w:tc>
        <w:tc>
          <w:tcPr>
            <w:tcW w:w="2338" w:type="dxa"/>
          </w:tcPr>
          <w:p w14:paraId="77FDC18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chiropractic patient registry</w:t>
            </w:r>
          </w:p>
        </w:tc>
      </w:tr>
      <w:tr w:rsidR="006976AF" w:rsidRPr="006976AF" w14:paraId="6B2E71A4" w14:textId="77777777" w:rsidTr="006976AF">
        <w:tc>
          <w:tcPr>
            <w:tcW w:w="2337" w:type="dxa"/>
          </w:tcPr>
          <w:p w14:paraId="15563F9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Kinge JM, Dieleman JL, Karlstad O, et al.</w:t>
            </w:r>
          </w:p>
        </w:tc>
        <w:tc>
          <w:tcPr>
            <w:tcW w:w="2337" w:type="dxa"/>
          </w:tcPr>
          <w:p w14:paraId="28D20B8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Disease-specific health spending by age, sex, and type of care in Norway: a national health registry study</w:t>
            </w:r>
          </w:p>
        </w:tc>
        <w:tc>
          <w:tcPr>
            <w:tcW w:w="2338" w:type="dxa"/>
          </w:tcPr>
          <w:p w14:paraId="1D0FF53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C Medicine 06 06 2023;21(1):201. DOI: 10.1186/s12916-023-02896-6</w:t>
            </w:r>
          </w:p>
        </w:tc>
        <w:tc>
          <w:tcPr>
            <w:tcW w:w="2338" w:type="dxa"/>
          </w:tcPr>
          <w:p w14:paraId="083EC59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Data pooled with data from patients who have not received chiropractic care</w:t>
            </w:r>
          </w:p>
        </w:tc>
      </w:tr>
      <w:tr w:rsidR="006976AF" w:rsidRPr="006976AF" w14:paraId="49123373" w14:textId="77777777" w:rsidTr="006976AF">
        <w:tc>
          <w:tcPr>
            <w:tcW w:w="2337" w:type="dxa"/>
          </w:tcPr>
          <w:p w14:paraId="6FCA873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Mose S, Kent P, Smith A, et al.</w:t>
            </w:r>
          </w:p>
        </w:tc>
        <w:tc>
          <w:tcPr>
            <w:tcW w:w="2337" w:type="dxa"/>
          </w:tcPr>
          <w:p w14:paraId="47B2B69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rajectories of Musculoskeletal Healthcare Utilization of People with Chronic Musculoskeletal Pain - A Population-Based Cohort Study</w:t>
            </w:r>
          </w:p>
        </w:tc>
        <w:tc>
          <w:tcPr>
            <w:tcW w:w="2338" w:type="dxa"/>
          </w:tcPr>
          <w:p w14:paraId="2E13250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linical Epidemiology 2021;13():825-843. DOI: 10.2147/CLEP.S323903</w:t>
            </w:r>
          </w:p>
        </w:tc>
        <w:tc>
          <w:tcPr>
            <w:tcW w:w="2338" w:type="dxa"/>
          </w:tcPr>
          <w:p w14:paraId="2F7F7E0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521FB0BC" w14:textId="77777777" w:rsidTr="006976AF">
        <w:tc>
          <w:tcPr>
            <w:tcW w:w="2337" w:type="dxa"/>
          </w:tcPr>
          <w:p w14:paraId="5A4C8E0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Hurwitz EL, Morgenstern H</w:t>
            </w:r>
          </w:p>
        </w:tc>
        <w:tc>
          <w:tcPr>
            <w:tcW w:w="2337" w:type="dxa"/>
          </w:tcPr>
          <w:p w14:paraId="45F0A44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he effect of comorbidity on care seeking for back problems in the United States</w:t>
            </w:r>
          </w:p>
        </w:tc>
        <w:tc>
          <w:tcPr>
            <w:tcW w:w="2338" w:type="dxa"/>
          </w:tcPr>
          <w:p w14:paraId="3BDB824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nnals of Epidemiology 1999;9(4):262-270. DOI: 10.1016/s1047-2797(98)00059-3</w:t>
            </w:r>
          </w:p>
        </w:tc>
        <w:tc>
          <w:tcPr>
            <w:tcW w:w="2338" w:type="dxa"/>
          </w:tcPr>
          <w:p w14:paraId="6F20A32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Prospectively collected data. Project-based.</w:t>
            </w:r>
          </w:p>
        </w:tc>
      </w:tr>
      <w:tr w:rsidR="006976AF" w:rsidRPr="006976AF" w14:paraId="5161DD1E" w14:textId="77777777" w:rsidTr="006976AF">
        <w:tc>
          <w:tcPr>
            <w:tcW w:w="2337" w:type="dxa"/>
          </w:tcPr>
          <w:p w14:paraId="24CC048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mundsen O, Moger TA, Holte JH, et al.</w:t>
            </w:r>
          </w:p>
        </w:tc>
        <w:tc>
          <w:tcPr>
            <w:tcW w:w="2337" w:type="dxa"/>
          </w:tcPr>
          <w:p w14:paraId="41D6558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ombination of health care service use and the relation to demographic and socioeconomic factors for patients with musculoskeletal disorders: a descriptive cohort study</w:t>
            </w:r>
          </w:p>
        </w:tc>
        <w:tc>
          <w:tcPr>
            <w:tcW w:w="2338" w:type="dxa"/>
          </w:tcPr>
          <w:p w14:paraId="569D105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C Health Services Research 2023;23(1):858. DOI: 10.1186/s12913-023-09852-3</w:t>
            </w:r>
          </w:p>
        </w:tc>
        <w:tc>
          <w:tcPr>
            <w:tcW w:w="2338" w:type="dxa"/>
          </w:tcPr>
          <w:p w14:paraId="6289893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Prospectively collected data. Project-based.</w:t>
            </w:r>
          </w:p>
        </w:tc>
      </w:tr>
      <w:tr w:rsidR="006976AF" w:rsidRPr="006976AF" w14:paraId="1D74A70C" w14:textId="77777777" w:rsidTr="006976AF">
        <w:tc>
          <w:tcPr>
            <w:tcW w:w="2337" w:type="dxa"/>
          </w:tcPr>
          <w:p w14:paraId="326CB57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Legorreta AP, Metz RD, Nelson CF, et al.</w:t>
            </w:r>
          </w:p>
        </w:tc>
        <w:tc>
          <w:tcPr>
            <w:tcW w:w="2337" w:type="dxa"/>
          </w:tcPr>
          <w:p w14:paraId="0F799F5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omparative Analysis of Individuals With and Without Chiropractic Coverage Patient Characteristics, Utilization, and Costs</w:t>
            </w:r>
          </w:p>
        </w:tc>
        <w:tc>
          <w:tcPr>
            <w:tcW w:w="2338" w:type="dxa"/>
          </w:tcPr>
          <w:p w14:paraId="47E1DC8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rchives of Internal Medicine 2004;164(18):1985-1992. DOI: 10.1001/archinte.164.18.1985</w:t>
            </w:r>
          </w:p>
        </w:tc>
        <w:tc>
          <w:tcPr>
            <w:tcW w:w="2338" w:type="dxa"/>
          </w:tcPr>
          <w:p w14:paraId="3ED5719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dministrative data only. No clinical outcomes.</w:t>
            </w:r>
          </w:p>
        </w:tc>
      </w:tr>
      <w:tr w:rsidR="006976AF" w:rsidRPr="006976AF" w14:paraId="79E276DD" w14:textId="77777777" w:rsidTr="006976AF">
        <w:tc>
          <w:tcPr>
            <w:tcW w:w="2337" w:type="dxa"/>
          </w:tcPr>
          <w:p w14:paraId="1F39396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hedon JM, Haldeman S, Petersen CL, et al.</w:t>
            </w:r>
          </w:p>
        </w:tc>
        <w:tc>
          <w:tcPr>
            <w:tcW w:w="2337" w:type="dxa"/>
          </w:tcPr>
          <w:p w14:paraId="715ACC5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Temporal Trends and Geographic Variations in the Supply of Clinicians Who </w:t>
            </w: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>Provide Spinal Manipulation to Medicare Beneficiaries: A Serial Cross-Sectional Study</w:t>
            </w:r>
          </w:p>
        </w:tc>
        <w:tc>
          <w:tcPr>
            <w:tcW w:w="2338" w:type="dxa"/>
          </w:tcPr>
          <w:p w14:paraId="435D6BB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 xml:space="preserve">Journal of Manipulative and Physiological Therapeutics </w:t>
            </w: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>2021;44(3):177-185. DOI: 10.1016/j.jmpt.2021.02.002</w:t>
            </w:r>
          </w:p>
        </w:tc>
        <w:tc>
          <w:tcPr>
            <w:tcW w:w="2338" w:type="dxa"/>
          </w:tcPr>
          <w:p w14:paraId="71F9093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lastRenderedPageBreak/>
              <w:t>Administrative data only. No clinical outcomes.</w:t>
            </w:r>
          </w:p>
        </w:tc>
      </w:tr>
      <w:tr w:rsidR="006976AF" w:rsidRPr="006976AF" w14:paraId="22A36C63" w14:textId="77777777" w:rsidTr="006976AF">
        <w:tc>
          <w:tcPr>
            <w:tcW w:w="2337" w:type="dxa"/>
          </w:tcPr>
          <w:p w14:paraId="7FF6E30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rager RJ, Anderson BR, Casselberry RM, et al.</w:t>
            </w:r>
          </w:p>
        </w:tc>
        <w:tc>
          <w:tcPr>
            <w:tcW w:w="2337" w:type="dxa"/>
          </w:tcPr>
          <w:p w14:paraId="3D6FC521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Guideline-concordant utilization of magnetic resonance imaging in adults receiving chiropractic manipulative therapy vs other care for radicular low back pain: a retrospective cohort study</w:t>
            </w:r>
          </w:p>
        </w:tc>
        <w:tc>
          <w:tcPr>
            <w:tcW w:w="2338" w:type="dxa"/>
          </w:tcPr>
          <w:p w14:paraId="03EA512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BMC Musculoskeletal Disorders 2022;23(1):554-NA. DOI: 10.1186/s12891-022-05462-y</w:t>
            </w:r>
          </w:p>
        </w:tc>
        <w:tc>
          <w:tcPr>
            <w:tcW w:w="2338" w:type="dxa"/>
          </w:tcPr>
          <w:p w14:paraId="4F3796D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Retrospective, project-based data collection.</w:t>
            </w:r>
          </w:p>
        </w:tc>
      </w:tr>
      <w:tr w:rsidR="006976AF" w:rsidRPr="006976AF" w14:paraId="0D8B208F" w14:textId="77777777" w:rsidTr="006976AF">
        <w:tc>
          <w:tcPr>
            <w:tcW w:w="2337" w:type="dxa"/>
          </w:tcPr>
          <w:p w14:paraId="7281CC1B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Valvi N, Tamargo JA, Braithwaite D, et al.</w:t>
            </w:r>
          </w:p>
        </w:tc>
        <w:tc>
          <w:tcPr>
            <w:tcW w:w="2337" w:type="dxa"/>
          </w:tcPr>
          <w:p w14:paraId="78802636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Household Income Is Associated with Chronic Pain and High-Impact Chronic Pain among Cancer Survivors: A Cross-Sectional Study Using NHIS Data</w:t>
            </w:r>
          </w:p>
        </w:tc>
        <w:tc>
          <w:tcPr>
            <w:tcW w:w="2338" w:type="dxa"/>
          </w:tcPr>
          <w:p w14:paraId="6746CFF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Cancers 2024;16(16):2847. DOI: 10.3390/cancers16162847</w:t>
            </w:r>
          </w:p>
        </w:tc>
        <w:tc>
          <w:tcPr>
            <w:tcW w:w="2338" w:type="dxa"/>
          </w:tcPr>
          <w:p w14:paraId="22A420C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Retrospective, project-based data collection.</w:t>
            </w:r>
          </w:p>
        </w:tc>
      </w:tr>
      <w:tr w:rsidR="006976AF" w:rsidRPr="006976AF" w14:paraId="1BE0583E" w14:textId="77777777" w:rsidTr="006976AF">
        <w:tc>
          <w:tcPr>
            <w:tcW w:w="2337" w:type="dxa"/>
          </w:tcPr>
          <w:p w14:paraId="2D6CB763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Sharma R, Haas M, Stano M</w:t>
            </w:r>
          </w:p>
        </w:tc>
        <w:tc>
          <w:tcPr>
            <w:tcW w:w="2337" w:type="dxa"/>
          </w:tcPr>
          <w:p w14:paraId="3EC41599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Patient attitudes, insurance, and other determinants of self-referral to medical and chiropractic physicians</w:t>
            </w:r>
          </w:p>
        </w:tc>
        <w:tc>
          <w:tcPr>
            <w:tcW w:w="2338" w:type="dxa"/>
          </w:tcPr>
          <w:p w14:paraId="037D771C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merican Journal of Public Health 2003;93(12):2111-2117. DOI: 10.2105/ajph.93.12.2111</w:t>
            </w:r>
          </w:p>
        </w:tc>
        <w:tc>
          <w:tcPr>
            <w:tcW w:w="2338" w:type="dxa"/>
          </w:tcPr>
          <w:p w14:paraId="7F4F2F8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rong outcomes</w:t>
            </w:r>
          </w:p>
        </w:tc>
      </w:tr>
      <w:tr w:rsidR="006976AF" w:rsidRPr="006976AF" w14:paraId="57144EB6" w14:textId="77777777" w:rsidTr="006976AF">
        <w:tc>
          <w:tcPr>
            <w:tcW w:w="2337" w:type="dxa"/>
          </w:tcPr>
          <w:p w14:paraId="08A60D88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CA</w:t>
            </w:r>
          </w:p>
        </w:tc>
        <w:tc>
          <w:tcPr>
            <w:tcW w:w="2337" w:type="dxa"/>
          </w:tcPr>
          <w:p w14:paraId="6561C71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CA Your ADVOCATE. HHS Releases Medicare Payment and Procedure Data</w:t>
            </w:r>
          </w:p>
        </w:tc>
        <w:tc>
          <w:tcPr>
            <w:tcW w:w="2338" w:type="dxa"/>
          </w:tcPr>
          <w:p w14:paraId="731E948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CA News (American Chiropractic Association) 2014;10(5):6-6</w:t>
            </w:r>
          </w:p>
        </w:tc>
        <w:tc>
          <w:tcPr>
            <w:tcW w:w="2338" w:type="dxa"/>
          </w:tcPr>
          <w:p w14:paraId="77356944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dministrative data only. No clinical outcomes.</w:t>
            </w:r>
          </w:p>
        </w:tc>
      </w:tr>
      <w:tr w:rsidR="006976AF" w:rsidRPr="006976AF" w14:paraId="16407D03" w14:textId="77777777" w:rsidTr="006976AF">
        <w:tc>
          <w:tcPr>
            <w:tcW w:w="2337" w:type="dxa"/>
          </w:tcPr>
          <w:p w14:paraId="411C8372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Lalji R, Hofstetter L, Kongsted A, et al.</w:t>
            </w:r>
          </w:p>
        </w:tc>
        <w:tc>
          <w:tcPr>
            <w:tcW w:w="2337" w:type="dxa"/>
          </w:tcPr>
          <w:p w14:paraId="7DEB726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Swiss chiropractic cohort (Swiss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ChiCo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>) pilot study: feasibility for a musculoskeletal cohort study conducted within a nationwide practice-based research network</w:t>
            </w:r>
          </w:p>
        </w:tc>
        <w:tc>
          <w:tcPr>
            <w:tcW w:w="2338" w:type="dxa"/>
          </w:tcPr>
          <w:p w14:paraId="4C907F8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European Spine Journal: Official Publication of the European Spine Society, the European Spinal Deformity Society, and the European Section of the Cervical Spine Research Society 2024;33(5):2068-2078. DOI: 10.1007/s00586-024-08175-z</w:t>
            </w:r>
          </w:p>
        </w:tc>
        <w:tc>
          <w:tcPr>
            <w:tcW w:w="2338" w:type="dxa"/>
          </w:tcPr>
          <w:p w14:paraId="5E7A55F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Not a registry. Prospectively collected data. Project-based.</w:t>
            </w:r>
          </w:p>
        </w:tc>
      </w:tr>
      <w:tr w:rsidR="006976AF" w:rsidRPr="006976AF" w14:paraId="26F4EB09" w14:textId="77777777" w:rsidTr="006976AF">
        <w:tc>
          <w:tcPr>
            <w:tcW w:w="2337" w:type="dxa"/>
          </w:tcPr>
          <w:p w14:paraId="430889DF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Chevan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J, Riddle DL</w:t>
            </w:r>
          </w:p>
        </w:tc>
        <w:tc>
          <w:tcPr>
            <w:tcW w:w="2337" w:type="dxa"/>
          </w:tcPr>
          <w:p w14:paraId="399E092D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Factors associated with care seeking from physicians, physical therapists, or chiropractors by persons with spinal pain: a population-based study</w:t>
            </w:r>
          </w:p>
        </w:tc>
        <w:tc>
          <w:tcPr>
            <w:tcW w:w="2338" w:type="dxa"/>
          </w:tcPr>
          <w:p w14:paraId="7ED2E307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 xml:space="preserve">The Journal of </w:t>
            </w:r>
            <w:proofErr w:type="spellStart"/>
            <w:r w:rsidRPr="006976AF">
              <w:rPr>
                <w:rFonts w:ascii="Calibri" w:hAnsi="Calibri" w:cs="Calibri"/>
                <w:sz w:val="18"/>
                <w:szCs w:val="18"/>
              </w:rPr>
              <w:t>Orthopaedic</w:t>
            </w:r>
            <w:proofErr w:type="spellEnd"/>
            <w:r w:rsidRPr="006976AF">
              <w:rPr>
                <w:rFonts w:ascii="Calibri" w:hAnsi="Calibri" w:cs="Calibri"/>
                <w:sz w:val="18"/>
                <w:szCs w:val="18"/>
              </w:rPr>
              <w:t xml:space="preserve"> and Sports Physical Therapy 2011;41(7):467-476. DOI: 10.2519/jospt.2011.3637</w:t>
            </w:r>
          </w:p>
        </w:tc>
        <w:tc>
          <w:tcPr>
            <w:tcW w:w="2338" w:type="dxa"/>
          </w:tcPr>
          <w:p w14:paraId="7B5C8205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dministrative data only. No clinical outcomes.</w:t>
            </w:r>
          </w:p>
        </w:tc>
      </w:tr>
      <w:tr w:rsidR="006976AF" w:rsidRPr="006976AF" w14:paraId="00E5A9B8" w14:textId="77777777" w:rsidTr="006976AF">
        <w:tc>
          <w:tcPr>
            <w:tcW w:w="2337" w:type="dxa"/>
          </w:tcPr>
          <w:p w14:paraId="1CE97D6E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Weeks WB, Leininger B, Whedon JM, et al.</w:t>
            </w:r>
          </w:p>
        </w:tc>
        <w:tc>
          <w:tcPr>
            <w:tcW w:w="2337" w:type="dxa"/>
          </w:tcPr>
          <w:p w14:paraId="447DB18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THE ASSOCIATION BETWEEN USE OF CHIROPRACTIC CARE AND COSTS OF CARE AMONG OLDER MEDICARE PATIENTS WITH CHRONIC LOW BACK PAIN AND MULTIPLE COMORBIDITIES</w:t>
            </w:r>
          </w:p>
        </w:tc>
        <w:tc>
          <w:tcPr>
            <w:tcW w:w="2338" w:type="dxa"/>
          </w:tcPr>
          <w:p w14:paraId="2510C70A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Journal of Manipulative and Physiological Therapeutics 2016;39(2):63-75. DOI: 10.1016/j.jmpt.2016.01.006</w:t>
            </w:r>
          </w:p>
        </w:tc>
        <w:tc>
          <w:tcPr>
            <w:tcW w:w="2338" w:type="dxa"/>
          </w:tcPr>
          <w:p w14:paraId="0FB07E30" w14:textId="77777777" w:rsidR="006976AF" w:rsidRPr="006976AF" w:rsidRDefault="006976AF" w:rsidP="007C655A">
            <w:pPr>
              <w:rPr>
                <w:rFonts w:ascii="Calibri" w:hAnsi="Calibri" w:cs="Calibri"/>
                <w:sz w:val="18"/>
                <w:szCs w:val="18"/>
              </w:rPr>
            </w:pPr>
            <w:r w:rsidRPr="006976AF">
              <w:rPr>
                <w:rFonts w:ascii="Calibri" w:hAnsi="Calibri" w:cs="Calibri"/>
                <w:sz w:val="18"/>
                <w:szCs w:val="18"/>
              </w:rPr>
              <w:t>Administrative data only. No clinical outcomes.</w:t>
            </w:r>
          </w:p>
        </w:tc>
      </w:tr>
      <w:tr w:rsidR="00C161CC" w:rsidRPr="006976AF" w14:paraId="1248F646" w14:textId="77777777" w:rsidTr="006976AF">
        <w:tc>
          <w:tcPr>
            <w:tcW w:w="2337" w:type="dxa"/>
          </w:tcPr>
          <w:p w14:paraId="63CF398B" w14:textId="7D878698" w:rsidR="00C161CC" w:rsidRPr="006976AF" w:rsidRDefault="00C161CC" w:rsidP="007C655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Kent P, Kongsted A, Jensen TS, Albert HB,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chiottz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Christensen B, Manniche C.</w:t>
            </w:r>
          </w:p>
        </w:tc>
        <w:tc>
          <w:tcPr>
            <w:tcW w:w="2337" w:type="dxa"/>
          </w:tcPr>
          <w:p w14:paraId="1FDF78C4" w14:textId="428278D5" w:rsidR="00C161CC" w:rsidRPr="006976AF" w:rsidRDefault="00C161CC" w:rsidP="007C655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SpineDat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– A Danish clinical registry of people with chronic low back pain. </w:t>
            </w:r>
          </w:p>
        </w:tc>
        <w:tc>
          <w:tcPr>
            <w:tcW w:w="2338" w:type="dxa"/>
          </w:tcPr>
          <w:p w14:paraId="5B28C6ED" w14:textId="41CFB1F4" w:rsidR="00C161CC" w:rsidRPr="006976AF" w:rsidRDefault="00C161CC" w:rsidP="007C655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linical Epidemiology 2015; 7:369-80.</w:t>
            </w:r>
          </w:p>
        </w:tc>
        <w:tc>
          <w:tcPr>
            <w:tcW w:w="2338" w:type="dxa"/>
          </w:tcPr>
          <w:p w14:paraId="46645620" w14:textId="1E3CEA4C" w:rsidR="00C161CC" w:rsidRPr="006976AF" w:rsidRDefault="00C161CC" w:rsidP="007C655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t a chiropractic patient registry.</w:t>
            </w:r>
          </w:p>
        </w:tc>
      </w:tr>
    </w:tbl>
    <w:p w14:paraId="56FBC95F" w14:textId="6A3B06C8" w:rsidR="00FB1628" w:rsidRPr="006976AF" w:rsidRDefault="00FB1628" w:rsidP="006976AF">
      <w:pPr>
        <w:rPr>
          <w:rFonts w:ascii="Calibri" w:hAnsi="Calibri" w:cs="Calibri"/>
          <w:sz w:val="18"/>
          <w:szCs w:val="18"/>
        </w:rPr>
      </w:pPr>
    </w:p>
    <w:sectPr w:rsidR="00FB1628" w:rsidRPr="006976AF" w:rsidSect="001C0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FD"/>
    <w:rsid w:val="0000490B"/>
    <w:rsid w:val="00015E7B"/>
    <w:rsid w:val="00052879"/>
    <w:rsid w:val="0007155B"/>
    <w:rsid w:val="0008294A"/>
    <w:rsid w:val="000B0BFE"/>
    <w:rsid w:val="000B40FD"/>
    <w:rsid w:val="00100A5E"/>
    <w:rsid w:val="001027E5"/>
    <w:rsid w:val="00104823"/>
    <w:rsid w:val="0012067C"/>
    <w:rsid w:val="00133ECE"/>
    <w:rsid w:val="00141F06"/>
    <w:rsid w:val="00152F54"/>
    <w:rsid w:val="001B41C4"/>
    <w:rsid w:val="001C02B6"/>
    <w:rsid w:val="001C2E7B"/>
    <w:rsid w:val="001C37C6"/>
    <w:rsid w:val="001C418A"/>
    <w:rsid w:val="001D6DFA"/>
    <w:rsid w:val="001E2147"/>
    <w:rsid w:val="001E7F28"/>
    <w:rsid w:val="00243DE3"/>
    <w:rsid w:val="00245DFD"/>
    <w:rsid w:val="00263391"/>
    <w:rsid w:val="00282998"/>
    <w:rsid w:val="002A74AD"/>
    <w:rsid w:val="002B6395"/>
    <w:rsid w:val="002C0155"/>
    <w:rsid w:val="002D1357"/>
    <w:rsid w:val="003035A1"/>
    <w:rsid w:val="00346E0E"/>
    <w:rsid w:val="003737F7"/>
    <w:rsid w:val="003D066B"/>
    <w:rsid w:val="003E554F"/>
    <w:rsid w:val="003F0ED8"/>
    <w:rsid w:val="004050A3"/>
    <w:rsid w:val="004128B8"/>
    <w:rsid w:val="00412E0A"/>
    <w:rsid w:val="004306D9"/>
    <w:rsid w:val="0043255A"/>
    <w:rsid w:val="00434D5D"/>
    <w:rsid w:val="00481F0C"/>
    <w:rsid w:val="004917F4"/>
    <w:rsid w:val="004E6DF6"/>
    <w:rsid w:val="004F47C3"/>
    <w:rsid w:val="005034BD"/>
    <w:rsid w:val="00505451"/>
    <w:rsid w:val="0052158F"/>
    <w:rsid w:val="00526BFC"/>
    <w:rsid w:val="005606E7"/>
    <w:rsid w:val="0056173D"/>
    <w:rsid w:val="005A2968"/>
    <w:rsid w:val="005A78B2"/>
    <w:rsid w:val="005D2F66"/>
    <w:rsid w:val="005E30BF"/>
    <w:rsid w:val="00601D23"/>
    <w:rsid w:val="006143C0"/>
    <w:rsid w:val="0062432E"/>
    <w:rsid w:val="00655BDE"/>
    <w:rsid w:val="00656DC7"/>
    <w:rsid w:val="00671947"/>
    <w:rsid w:val="006976AF"/>
    <w:rsid w:val="006A4534"/>
    <w:rsid w:val="006A69C9"/>
    <w:rsid w:val="006B0172"/>
    <w:rsid w:val="006E76A8"/>
    <w:rsid w:val="006F01FD"/>
    <w:rsid w:val="00716B40"/>
    <w:rsid w:val="007443DB"/>
    <w:rsid w:val="007771E8"/>
    <w:rsid w:val="007B77E5"/>
    <w:rsid w:val="007D3F27"/>
    <w:rsid w:val="007D43EA"/>
    <w:rsid w:val="00833D4C"/>
    <w:rsid w:val="00842E66"/>
    <w:rsid w:val="00855D07"/>
    <w:rsid w:val="00883205"/>
    <w:rsid w:val="0089171E"/>
    <w:rsid w:val="008B4C3F"/>
    <w:rsid w:val="008C121C"/>
    <w:rsid w:val="008D65C6"/>
    <w:rsid w:val="008E0B19"/>
    <w:rsid w:val="008F5648"/>
    <w:rsid w:val="00900B2B"/>
    <w:rsid w:val="00900BF6"/>
    <w:rsid w:val="0093085E"/>
    <w:rsid w:val="00955666"/>
    <w:rsid w:val="0096151B"/>
    <w:rsid w:val="0098002C"/>
    <w:rsid w:val="009A2C21"/>
    <w:rsid w:val="009A4F79"/>
    <w:rsid w:val="009A6D53"/>
    <w:rsid w:val="009A6FC0"/>
    <w:rsid w:val="009E1D60"/>
    <w:rsid w:val="009E6266"/>
    <w:rsid w:val="00A30DF3"/>
    <w:rsid w:val="00A34A7C"/>
    <w:rsid w:val="00A57723"/>
    <w:rsid w:val="00A60A2F"/>
    <w:rsid w:val="00A879F6"/>
    <w:rsid w:val="00AA0F9E"/>
    <w:rsid w:val="00AA2AC7"/>
    <w:rsid w:val="00AA52E5"/>
    <w:rsid w:val="00AB04CA"/>
    <w:rsid w:val="00AB32C6"/>
    <w:rsid w:val="00AC712A"/>
    <w:rsid w:val="00B01240"/>
    <w:rsid w:val="00B1155E"/>
    <w:rsid w:val="00B446E6"/>
    <w:rsid w:val="00B57A9C"/>
    <w:rsid w:val="00B8108A"/>
    <w:rsid w:val="00B855B3"/>
    <w:rsid w:val="00BA4255"/>
    <w:rsid w:val="00BA4F07"/>
    <w:rsid w:val="00BD68B0"/>
    <w:rsid w:val="00C001C8"/>
    <w:rsid w:val="00C05C42"/>
    <w:rsid w:val="00C15280"/>
    <w:rsid w:val="00C161CC"/>
    <w:rsid w:val="00C43410"/>
    <w:rsid w:val="00C86FA2"/>
    <w:rsid w:val="00D03AA2"/>
    <w:rsid w:val="00D05EF5"/>
    <w:rsid w:val="00D3363A"/>
    <w:rsid w:val="00D36A41"/>
    <w:rsid w:val="00D91371"/>
    <w:rsid w:val="00DA644E"/>
    <w:rsid w:val="00DB19C4"/>
    <w:rsid w:val="00DB7AFA"/>
    <w:rsid w:val="00DC0809"/>
    <w:rsid w:val="00DC34DE"/>
    <w:rsid w:val="00DE449E"/>
    <w:rsid w:val="00E125A4"/>
    <w:rsid w:val="00E159F1"/>
    <w:rsid w:val="00E261C1"/>
    <w:rsid w:val="00E43058"/>
    <w:rsid w:val="00E93B86"/>
    <w:rsid w:val="00EA53F8"/>
    <w:rsid w:val="00EA684A"/>
    <w:rsid w:val="00EC36DE"/>
    <w:rsid w:val="00EC5BF7"/>
    <w:rsid w:val="00ED3EB0"/>
    <w:rsid w:val="00F10E9A"/>
    <w:rsid w:val="00F36473"/>
    <w:rsid w:val="00F83119"/>
    <w:rsid w:val="00F86ABE"/>
    <w:rsid w:val="00F90CAA"/>
    <w:rsid w:val="00FA5D1B"/>
    <w:rsid w:val="00FB1628"/>
    <w:rsid w:val="00FC3BEC"/>
    <w:rsid w:val="00FC44D6"/>
    <w:rsid w:val="00FC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AE5F2"/>
  <w15:chartTrackingRefBased/>
  <w15:docId w15:val="{58DE3854-504A-D248-8399-74830314C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01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1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1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1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1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1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1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1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1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1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1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1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1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1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1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1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1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1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1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1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1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1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1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1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1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1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1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1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1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0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5B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98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946</Words>
  <Characters>16798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armichael</dc:creator>
  <cp:keywords/>
  <dc:description/>
  <cp:lastModifiedBy>Joel Carmichael</cp:lastModifiedBy>
  <cp:revision>2</cp:revision>
  <dcterms:created xsi:type="dcterms:W3CDTF">2025-05-01T04:44:00Z</dcterms:created>
  <dcterms:modified xsi:type="dcterms:W3CDTF">2025-05-01T04:44:00Z</dcterms:modified>
</cp:coreProperties>
</file>